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A94FE7" w14:textId="2AA6E627" w:rsidR="008B54FB" w:rsidRPr="00304033" w:rsidRDefault="000171C6" w:rsidP="00304033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304033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Material</w:t>
      </w:r>
    </w:p>
    <w:p w14:paraId="1CAC24E4" w14:textId="77777777" w:rsidR="00304033" w:rsidRPr="00DF0A6B" w:rsidRDefault="00304033" w:rsidP="000171C6">
      <w:pPr>
        <w:spacing w:after="120" w:line="360" w:lineRule="auto"/>
        <w:rPr>
          <w:rFonts w:ascii="Times New Roman" w:hAnsi="Times New Roman" w:cs="Times New Roman"/>
          <w:lang w:val="en-US"/>
        </w:rPr>
      </w:pPr>
    </w:p>
    <w:p w14:paraId="7C28E694" w14:textId="7C10A16E" w:rsidR="00BE099A" w:rsidRPr="00BA55EC" w:rsidRDefault="00BE099A" w:rsidP="00C43769">
      <w:pPr>
        <w:spacing w:after="12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BA55EC">
        <w:rPr>
          <w:rFonts w:ascii="Times New Roman" w:hAnsi="Times New Roman" w:cs="Times New Roman"/>
          <w:b/>
          <w:bCs/>
          <w:lang w:val="en-US"/>
        </w:rPr>
        <w:t xml:space="preserve">Health and economic benefits of </w:t>
      </w:r>
      <w:r w:rsidR="005B1B6C">
        <w:rPr>
          <w:rFonts w:ascii="Times New Roman" w:hAnsi="Times New Roman" w:cs="Times New Roman"/>
          <w:b/>
          <w:bCs/>
          <w:lang w:val="en-US"/>
        </w:rPr>
        <w:t>complying with</w:t>
      </w:r>
      <w:r w:rsidR="005B1B6C" w:rsidRPr="00BA55EC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2B3303">
        <w:rPr>
          <w:rFonts w:ascii="Times New Roman" w:hAnsi="Times New Roman" w:cs="Times New Roman"/>
          <w:b/>
          <w:bCs/>
          <w:lang w:val="en-US"/>
        </w:rPr>
        <w:t xml:space="preserve">the </w:t>
      </w:r>
      <w:r w:rsidRPr="00BA55EC">
        <w:rPr>
          <w:rFonts w:ascii="Times New Roman" w:hAnsi="Times New Roman" w:cs="Times New Roman"/>
          <w:b/>
          <w:bCs/>
          <w:lang w:val="en-US"/>
        </w:rPr>
        <w:t xml:space="preserve">World Health Organization </w:t>
      </w:r>
      <w:r w:rsidR="002B3303">
        <w:rPr>
          <w:rFonts w:ascii="Times New Roman" w:hAnsi="Times New Roman" w:cs="Times New Roman"/>
          <w:b/>
          <w:bCs/>
          <w:lang w:val="en-US"/>
        </w:rPr>
        <w:t>A</w:t>
      </w:r>
      <w:r w:rsidRPr="00BA55EC">
        <w:rPr>
          <w:rFonts w:ascii="Times New Roman" w:hAnsi="Times New Roman" w:cs="Times New Roman"/>
          <w:b/>
          <w:bCs/>
          <w:lang w:val="en-US"/>
        </w:rPr>
        <w:t xml:space="preserve">ir </w:t>
      </w:r>
      <w:r w:rsidR="002B3303">
        <w:rPr>
          <w:rFonts w:ascii="Times New Roman" w:hAnsi="Times New Roman" w:cs="Times New Roman"/>
          <w:b/>
          <w:bCs/>
          <w:lang w:val="en-US"/>
        </w:rPr>
        <w:t>Q</w:t>
      </w:r>
      <w:r w:rsidRPr="00BA55EC">
        <w:rPr>
          <w:rFonts w:ascii="Times New Roman" w:hAnsi="Times New Roman" w:cs="Times New Roman"/>
          <w:b/>
          <w:bCs/>
          <w:lang w:val="en-US"/>
        </w:rPr>
        <w:t xml:space="preserve">uality </w:t>
      </w:r>
      <w:r w:rsidR="002B3303">
        <w:rPr>
          <w:rFonts w:ascii="Times New Roman" w:hAnsi="Times New Roman" w:cs="Times New Roman"/>
          <w:b/>
          <w:bCs/>
          <w:lang w:val="en-US"/>
        </w:rPr>
        <w:t>G</w:t>
      </w:r>
      <w:r w:rsidRPr="00BA55EC">
        <w:rPr>
          <w:rFonts w:ascii="Times New Roman" w:hAnsi="Times New Roman" w:cs="Times New Roman"/>
          <w:b/>
          <w:bCs/>
          <w:lang w:val="en-US"/>
        </w:rPr>
        <w:t xml:space="preserve">uidelines limit values </w:t>
      </w:r>
      <w:r w:rsidR="005B1B6C">
        <w:rPr>
          <w:rFonts w:ascii="Times New Roman" w:hAnsi="Times New Roman" w:cs="Times New Roman"/>
          <w:b/>
          <w:bCs/>
          <w:lang w:val="en-US"/>
        </w:rPr>
        <w:t>for</w:t>
      </w:r>
      <w:r w:rsidR="005B1B6C" w:rsidRPr="00BA55EC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BA55EC">
        <w:rPr>
          <w:rFonts w:ascii="Times New Roman" w:hAnsi="Times New Roman" w:cs="Times New Roman"/>
          <w:b/>
          <w:bCs/>
          <w:lang w:val="en-US"/>
        </w:rPr>
        <w:t>particulate matter in nine major Latin American cities</w:t>
      </w:r>
    </w:p>
    <w:p w14:paraId="4822B0E1" w14:textId="77777777" w:rsidR="00BE099A" w:rsidRPr="00DF0A6B" w:rsidRDefault="00BE099A" w:rsidP="00C43769">
      <w:pPr>
        <w:spacing w:after="120" w:line="360" w:lineRule="auto"/>
        <w:jc w:val="both"/>
        <w:rPr>
          <w:rFonts w:ascii="Times New Roman" w:hAnsi="Times New Roman" w:cs="Times New Roman"/>
          <w:lang w:val="en-US"/>
        </w:rPr>
      </w:pPr>
    </w:p>
    <w:p w14:paraId="68A20E04" w14:textId="77777777" w:rsidR="00205086" w:rsidRPr="00DF0A6B" w:rsidRDefault="00205086">
      <w:pPr>
        <w:rPr>
          <w:lang w:val="en-US"/>
        </w:rPr>
      </w:pPr>
      <w:r w:rsidRPr="00DF0A6B">
        <w:rPr>
          <w:lang w:val="en-US"/>
        </w:rPr>
        <w:br w:type="page"/>
      </w:r>
    </w:p>
    <w:p w14:paraId="5531A7AF" w14:textId="6D349656" w:rsidR="000171C6" w:rsidRPr="00DF0A6B" w:rsidRDefault="000171C6" w:rsidP="000D29E0">
      <w:pPr>
        <w:spacing w:after="120" w:line="360" w:lineRule="auto"/>
        <w:jc w:val="both"/>
        <w:rPr>
          <w:rFonts w:ascii="Times New Roman" w:hAnsi="Times New Roman" w:cs="Times New Roman"/>
          <w:position w:val="-2"/>
          <w:lang w:val="en-US"/>
        </w:rPr>
      </w:pPr>
      <w:r w:rsidRPr="005B785D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>Table S1.</w:t>
      </w:r>
      <w:r w:rsidRPr="005B785D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71296A" w:rsidRPr="00DF0A6B">
        <w:rPr>
          <w:rFonts w:ascii="Times New Roman" w:hAnsi="Times New Roman" w:cs="Times New Roman"/>
          <w:lang w:val="en-US"/>
        </w:rPr>
        <w:t>Pooled and city</w:t>
      </w:r>
      <w:r w:rsidR="00D854FA">
        <w:rPr>
          <w:rFonts w:ascii="Times New Roman" w:hAnsi="Times New Roman" w:cs="Times New Roman"/>
          <w:lang w:val="en-US"/>
        </w:rPr>
        <w:t>-</w:t>
      </w:r>
      <w:r w:rsidR="0071296A" w:rsidRPr="00DF0A6B">
        <w:rPr>
          <w:rFonts w:ascii="Times New Roman" w:hAnsi="Times New Roman" w:cs="Times New Roman"/>
          <w:lang w:val="en-US"/>
        </w:rPr>
        <w:t>specific short-term association of mortality with 2-day moving average concentration of PM</w:t>
      </w:r>
      <w:r w:rsidR="0071296A" w:rsidRPr="00DF0A6B">
        <w:rPr>
          <w:rFonts w:ascii="Times New Roman" w:hAnsi="Times New Roman" w:cs="Times New Roman"/>
          <w:vertAlign w:val="subscript"/>
          <w:lang w:val="en-US"/>
        </w:rPr>
        <w:t>10</w:t>
      </w:r>
      <w:r w:rsidR="0071296A" w:rsidRPr="00DF0A6B">
        <w:rPr>
          <w:rFonts w:ascii="Times New Roman" w:hAnsi="Times New Roman" w:cs="Times New Roman"/>
          <w:lang w:val="en-US"/>
        </w:rPr>
        <w:t xml:space="preserve"> and PM</w:t>
      </w:r>
      <w:r w:rsidR="0071296A" w:rsidRPr="00DF0A6B">
        <w:rPr>
          <w:rFonts w:ascii="Times New Roman" w:hAnsi="Times New Roman" w:cs="Times New Roman"/>
          <w:vertAlign w:val="subscript"/>
          <w:lang w:val="en-US"/>
        </w:rPr>
        <w:t>2.5</w:t>
      </w:r>
      <w:r w:rsidR="0071296A" w:rsidRPr="00DF0A6B">
        <w:rPr>
          <w:rFonts w:ascii="Times New Roman" w:hAnsi="Times New Roman" w:cs="Times New Roman"/>
          <w:lang w:val="en-US"/>
        </w:rPr>
        <w:t xml:space="preserve">, as relative risk (RR, and 95% confidence interval) for a 10 </w:t>
      </w:r>
      <m:oMath>
        <m:r>
          <w:rPr>
            <w:rFonts w:ascii="Cambria Math" w:hAnsi="Cambria Math" w:cs="Times New Roman"/>
          </w:rPr>
          <m:t>μg</m:t>
        </m:r>
        <m:r>
          <w:rPr>
            <w:rFonts w:ascii="Cambria Math" w:hAnsi="Cambria Math" w:cs="Times New Roman"/>
            <w:lang w:val="en-US"/>
          </w:rPr>
          <m:t>/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m</m:t>
            </m:r>
          </m:e>
          <m:sup>
            <m:r>
              <w:rPr>
                <w:rFonts w:ascii="Cambria Math" w:hAnsi="Cambria Math" w:cs="Times New Roman"/>
                <w:lang w:val="en-US"/>
              </w:rPr>
              <m:t>3</m:t>
            </m:r>
          </m:sup>
        </m:sSup>
      </m:oMath>
      <w:r w:rsidR="0071296A" w:rsidRPr="00DF0A6B">
        <w:rPr>
          <w:rFonts w:ascii="Times New Roman" w:hAnsi="Times New Roman" w:cs="Times New Roman"/>
          <w:lang w:val="en-US"/>
        </w:rPr>
        <w:t xml:space="preserve"> increase.</w:t>
      </w:r>
    </w:p>
    <w:p w14:paraId="5BCDD82C" w14:textId="77777777" w:rsidR="009F7EEE" w:rsidRPr="00DF0A6B" w:rsidRDefault="009F7EEE">
      <w:pPr>
        <w:rPr>
          <w:sz w:val="22"/>
          <w:szCs w:val="22"/>
          <w:lang w:val="en-US"/>
        </w:rPr>
      </w:pPr>
    </w:p>
    <w:tbl>
      <w:tblPr>
        <w:tblW w:w="9493" w:type="dxa"/>
        <w:jc w:val="center"/>
        <w:tblLook w:val="04A0" w:firstRow="1" w:lastRow="0" w:firstColumn="1" w:lastColumn="0" w:noHBand="0" w:noVBand="1"/>
      </w:tblPr>
      <w:tblGrid>
        <w:gridCol w:w="2972"/>
        <w:gridCol w:w="1134"/>
        <w:gridCol w:w="1985"/>
        <w:gridCol w:w="236"/>
        <w:gridCol w:w="1181"/>
        <w:gridCol w:w="1985"/>
      </w:tblGrid>
      <w:tr w:rsidR="00205086" w:rsidRPr="000171C6" w14:paraId="3E50129A" w14:textId="77777777" w:rsidTr="00205086">
        <w:trPr>
          <w:trHeight w:val="535"/>
          <w:jc w:val="center"/>
        </w:trPr>
        <w:tc>
          <w:tcPr>
            <w:tcW w:w="29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B2446" w14:textId="20E67BE8" w:rsidR="00205086" w:rsidRPr="000171C6" w:rsidRDefault="00205086" w:rsidP="0020508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37B7E7" w14:textId="680A9467" w:rsidR="00205086" w:rsidRPr="000171C6" w:rsidRDefault="00205086" w:rsidP="002050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040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M</w:t>
            </w:r>
            <w:r w:rsidRPr="003040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val="en-US"/>
                <w14:ligatures w14:val="none"/>
              </w:rPr>
              <w:t>10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17640782" w14:textId="0C5E3709" w:rsidR="00205086" w:rsidRPr="00304033" w:rsidRDefault="00205086" w:rsidP="002050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316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702B7" w14:textId="4E30EBD6" w:rsidR="00205086" w:rsidRPr="000171C6" w:rsidRDefault="00205086" w:rsidP="002050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040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M</w:t>
            </w:r>
            <w:r w:rsidRPr="003040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val="en-US"/>
                <w14:ligatures w14:val="none"/>
              </w:rPr>
              <w:t>2.5</w:t>
            </w:r>
          </w:p>
        </w:tc>
      </w:tr>
      <w:tr w:rsidR="00205086" w:rsidRPr="000171C6" w14:paraId="418B3B8C" w14:textId="77777777" w:rsidTr="00205086">
        <w:trPr>
          <w:trHeight w:val="535"/>
          <w:jc w:val="center"/>
        </w:trPr>
        <w:tc>
          <w:tcPr>
            <w:tcW w:w="29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84A8D" w14:textId="2C483CF0" w:rsidR="00205086" w:rsidRPr="000171C6" w:rsidRDefault="00205086" w:rsidP="0020508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040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it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(</w:t>
            </w:r>
            <w:r w:rsidRPr="003040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ountr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A99185" w14:textId="6452D5AD" w:rsidR="00205086" w:rsidRPr="00304033" w:rsidRDefault="00205086" w:rsidP="002050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R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10813" w14:textId="1BDC4AAC" w:rsidR="00205086" w:rsidRPr="000171C6" w:rsidRDefault="00205086" w:rsidP="002050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(95%CI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2B6CAB0F" w14:textId="5454E866" w:rsidR="00205086" w:rsidRDefault="00205086" w:rsidP="0020508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45C62A" w14:textId="7380B355" w:rsidR="00205086" w:rsidRPr="00304033" w:rsidRDefault="00205086" w:rsidP="002050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R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F7654" w14:textId="7A70137D" w:rsidR="00205086" w:rsidRPr="000171C6" w:rsidRDefault="00205086" w:rsidP="002050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(95%CI)</w:t>
            </w:r>
          </w:p>
        </w:tc>
      </w:tr>
      <w:tr w:rsidR="00205086" w:rsidRPr="000171C6" w14:paraId="30C2BA60" w14:textId="77777777" w:rsidTr="00205086">
        <w:trPr>
          <w:trHeight w:val="415"/>
          <w:jc w:val="center"/>
        </w:trPr>
        <w:tc>
          <w:tcPr>
            <w:tcW w:w="297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5784B32" w14:textId="00895CF5" w:rsidR="00205086" w:rsidRPr="00205086" w:rsidRDefault="00205086" w:rsidP="0020508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171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ogota</w:t>
            </w:r>
            <w:proofErr w:type="spellEnd"/>
            <w:r w:rsidRPr="000171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0171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lombi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2CCECCBD" w14:textId="52A7DB09" w:rsidR="00205086" w:rsidRPr="000171C6" w:rsidRDefault="00205086" w:rsidP="002050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71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3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96EC4" w14:textId="7B0C6D43" w:rsidR="00205086" w:rsidRPr="000171C6" w:rsidRDefault="00205086" w:rsidP="002050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71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998, 1.008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bottom"/>
          </w:tcPr>
          <w:p w14:paraId="0FCDBAC1" w14:textId="77777777" w:rsidR="00205086" w:rsidRPr="000171C6" w:rsidRDefault="00205086" w:rsidP="002050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  <w:vAlign w:val="bottom"/>
          </w:tcPr>
          <w:p w14:paraId="663A0F16" w14:textId="02EB1693" w:rsidR="00205086" w:rsidRPr="000171C6" w:rsidRDefault="00205086" w:rsidP="002050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B387D" w14:textId="4CD0181E" w:rsidR="00205086" w:rsidRPr="000171C6" w:rsidRDefault="00205086" w:rsidP="002050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05086" w:rsidRPr="000171C6" w14:paraId="10518467" w14:textId="77777777" w:rsidTr="00205086">
        <w:trPr>
          <w:trHeight w:val="407"/>
          <w:jc w:val="center"/>
        </w:trPr>
        <w:tc>
          <w:tcPr>
            <w:tcW w:w="2972" w:type="dxa"/>
            <w:shd w:val="clear" w:color="auto" w:fill="auto"/>
            <w:vAlign w:val="bottom"/>
            <w:hideMark/>
          </w:tcPr>
          <w:p w14:paraId="3974B9BC" w14:textId="5E78D525" w:rsidR="00205086" w:rsidRPr="00967B29" w:rsidRDefault="00205086" w:rsidP="0020508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71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Buenos Aire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0171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rgentin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134" w:type="dxa"/>
            <w:vAlign w:val="bottom"/>
          </w:tcPr>
          <w:p w14:paraId="20333ABE" w14:textId="7CB56578" w:rsidR="00205086" w:rsidRPr="000171C6" w:rsidRDefault="00205086" w:rsidP="002050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71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E06385D" w14:textId="26C8A232" w:rsidR="00205086" w:rsidRPr="000171C6" w:rsidRDefault="00205086" w:rsidP="002050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71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1.004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0171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11)</w:t>
            </w:r>
          </w:p>
        </w:tc>
        <w:tc>
          <w:tcPr>
            <w:tcW w:w="236" w:type="dxa"/>
            <w:vAlign w:val="bottom"/>
          </w:tcPr>
          <w:p w14:paraId="399840CE" w14:textId="77777777" w:rsidR="00205086" w:rsidRPr="000171C6" w:rsidRDefault="00205086" w:rsidP="002050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81" w:type="dxa"/>
            <w:vAlign w:val="bottom"/>
          </w:tcPr>
          <w:p w14:paraId="2BBD20AD" w14:textId="62823E2D" w:rsidR="00205086" w:rsidRPr="000171C6" w:rsidRDefault="00205086" w:rsidP="002050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FAD242C" w14:textId="5C61B72D" w:rsidR="00205086" w:rsidRPr="000171C6" w:rsidRDefault="00205086" w:rsidP="002050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05086" w:rsidRPr="000171C6" w14:paraId="2DAA78F3" w14:textId="77777777" w:rsidTr="00205086">
        <w:trPr>
          <w:trHeight w:val="426"/>
          <w:jc w:val="center"/>
        </w:trPr>
        <w:tc>
          <w:tcPr>
            <w:tcW w:w="2972" w:type="dxa"/>
            <w:shd w:val="clear" w:color="auto" w:fill="auto"/>
            <w:vAlign w:val="bottom"/>
            <w:hideMark/>
          </w:tcPr>
          <w:p w14:paraId="225123C9" w14:textId="5B2702A2" w:rsidR="00205086" w:rsidRPr="00967B29" w:rsidRDefault="00205086" w:rsidP="0020508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71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Guatemala City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0171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uatemal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134" w:type="dxa"/>
            <w:vAlign w:val="bottom"/>
          </w:tcPr>
          <w:p w14:paraId="759926D1" w14:textId="5602B663" w:rsidR="00205086" w:rsidRPr="000171C6" w:rsidRDefault="00205086" w:rsidP="002050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71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DD68A9F" w14:textId="3D0CC37A" w:rsidR="00205086" w:rsidRPr="000171C6" w:rsidRDefault="00205086" w:rsidP="002050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71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995, 1.008)</w:t>
            </w:r>
          </w:p>
        </w:tc>
        <w:tc>
          <w:tcPr>
            <w:tcW w:w="236" w:type="dxa"/>
            <w:vAlign w:val="bottom"/>
          </w:tcPr>
          <w:p w14:paraId="5570CA0C" w14:textId="77777777" w:rsidR="00205086" w:rsidRPr="000171C6" w:rsidRDefault="00205086" w:rsidP="002050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81" w:type="dxa"/>
            <w:vAlign w:val="bottom"/>
          </w:tcPr>
          <w:p w14:paraId="0EC581E2" w14:textId="20FAED5D" w:rsidR="00205086" w:rsidRPr="000171C6" w:rsidRDefault="00205086" w:rsidP="002050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A90BCDE" w14:textId="119B52D5" w:rsidR="00205086" w:rsidRPr="000171C6" w:rsidRDefault="00205086" w:rsidP="002050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05086" w:rsidRPr="000171C6" w14:paraId="3EB5A7B5" w14:textId="77777777" w:rsidTr="00205086">
        <w:trPr>
          <w:trHeight w:val="404"/>
          <w:jc w:val="center"/>
        </w:trPr>
        <w:tc>
          <w:tcPr>
            <w:tcW w:w="2972" w:type="dxa"/>
            <w:shd w:val="clear" w:color="auto" w:fill="auto"/>
            <w:vAlign w:val="bottom"/>
            <w:hideMark/>
          </w:tcPr>
          <w:p w14:paraId="7FEED61E" w14:textId="2FF5FB96" w:rsidR="00205086" w:rsidRPr="00967B29" w:rsidRDefault="00205086" w:rsidP="0020508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71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Lima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proofErr w:type="spellStart"/>
            <w:r w:rsidRPr="000171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r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134" w:type="dxa"/>
            <w:vAlign w:val="bottom"/>
          </w:tcPr>
          <w:p w14:paraId="4BE9E316" w14:textId="07F423C5" w:rsidR="00205086" w:rsidRPr="000171C6" w:rsidRDefault="00205086" w:rsidP="002050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71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89946EC" w14:textId="1B03D250" w:rsidR="00205086" w:rsidRPr="000171C6" w:rsidRDefault="00205086" w:rsidP="002050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71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00</w:t>
            </w:r>
            <w:r w:rsidRPr="000171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 1.007)</w:t>
            </w:r>
          </w:p>
        </w:tc>
        <w:tc>
          <w:tcPr>
            <w:tcW w:w="236" w:type="dxa"/>
            <w:vAlign w:val="bottom"/>
          </w:tcPr>
          <w:p w14:paraId="2DEEF05D" w14:textId="77777777" w:rsidR="00205086" w:rsidRPr="000171C6" w:rsidRDefault="00205086" w:rsidP="002050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81" w:type="dxa"/>
            <w:vAlign w:val="bottom"/>
          </w:tcPr>
          <w:p w14:paraId="0F80B74F" w14:textId="63041037" w:rsidR="00205086" w:rsidRPr="000171C6" w:rsidRDefault="00205086" w:rsidP="002050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B426F52" w14:textId="4A148009" w:rsidR="00205086" w:rsidRPr="000171C6" w:rsidRDefault="00205086" w:rsidP="002050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05086" w:rsidRPr="000171C6" w14:paraId="0DF49A3E" w14:textId="77777777" w:rsidTr="00205086">
        <w:trPr>
          <w:trHeight w:val="425"/>
          <w:jc w:val="center"/>
        </w:trPr>
        <w:tc>
          <w:tcPr>
            <w:tcW w:w="2972" w:type="dxa"/>
            <w:shd w:val="clear" w:color="auto" w:fill="auto"/>
            <w:vAlign w:val="bottom"/>
            <w:hideMark/>
          </w:tcPr>
          <w:p w14:paraId="59EF9B9A" w14:textId="718E53E3" w:rsidR="00205086" w:rsidRPr="00967B29" w:rsidRDefault="00205086" w:rsidP="0020508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171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xico</w:t>
            </w:r>
            <w:proofErr w:type="spellEnd"/>
            <w:r w:rsidRPr="000171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Cit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(</w:t>
            </w:r>
            <w:proofErr w:type="spellStart"/>
            <w:r w:rsidRPr="000171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xic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134" w:type="dxa"/>
            <w:vAlign w:val="bottom"/>
          </w:tcPr>
          <w:p w14:paraId="7A4982F8" w14:textId="4C261AA0" w:rsidR="00205086" w:rsidRPr="000171C6" w:rsidRDefault="00205086" w:rsidP="002050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71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8313C69" w14:textId="0F835BCD" w:rsidR="00205086" w:rsidRPr="000171C6" w:rsidRDefault="00205086" w:rsidP="002050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71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="00FC7682" w:rsidRPr="000171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4,</w:t>
            </w:r>
            <w:r w:rsidRPr="000171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1.011)</w:t>
            </w:r>
          </w:p>
        </w:tc>
        <w:tc>
          <w:tcPr>
            <w:tcW w:w="236" w:type="dxa"/>
            <w:vAlign w:val="bottom"/>
          </w:tcPr>
          <w:p w14:paraId="7297C24A" w14:textId="58648438" w:rsidR="00205086" w:rsidRPr="000171C6" w:rsidRDefault="00205086" w:rsidP="002050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81" w:type="dxa"/>
            <w:vAlign w:val="bottom"/>
          </w:tcPr>
          <w:p w14:paraId="536803BC" w14:textId="4287E638" w:rsidR="00205086" w:rsidRPr="000171C6" w:rsidRDefault="00205086" w:rsidP="002050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71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3E75D56" w14:textId="5A8A5529" w:rsidR="00205086" w:rsidRPr="000171C6" w:rsidRDefault="00205086" w:rsidP="002050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71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1.005, 1.016)</w:t>
            </w:r>
          </w:p>
        </w:tc>
      </w:tr>
      <w:tr w:rsidR="00205086" w:rsidRPr="000171C6" w14:paraId="231046D8" w14:textId="77777777" w:rsidTr="00205086">
        <w:trPr>
          <w:trHeight w:val="417"/>
          <w:jc w:val="center"/>
        </w:trPr>
        <w:tc>
          <w:tcPr>
            <w:tcW w:w="2972" w:type="dxa"/>
            <w:shd w:val="clear" w:color="auto" w:fill="auto"/>
            <w:vAlign w:val="bottom"/>
            <w:hideMark/>
          </w:tcPr>
          <w:p w14:paraId="7BCDE282" w14:textId="304A4403" w:rsidR="00205086" w:rsidRPr="00967B29" w:rsidRDefault="00205086" w:rsidP="0020508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71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ntevideo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 w:rsidRPr="000171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rugua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134" w:type="dxa"/>
            <w:vAlign w:val="bottom"/>
          </w:tcPr>
          <w:p w14:paraId="34E56D4B" w14:textId="506A56A6" w:rsidR="00205086" w:rsidRPr="000171C6" w:rsidRDefault="00205086" w:rsidP="002050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71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1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47798F4" w14:textId="775610AF" w:rsidR="00205086" w:rsidRPr="000171C6" w:rsidRDefault="00205086" w:rsidP="002050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71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="00FC7682" w:rsidRPr="000171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9,</w:t>
            </w:r>
            <w:r w:rsidRPr="000171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1.028)</w:t>
            </w:r>
          </w:p>
        </w:tc>
        <w:tc>
          <w:tcPr>
            <w:tcW w:w="236" w:type="dxa"/>
            <w:vAlign w:val="bottom"/>
          </w:tcPr>
          <w:p w14:paraId="4684F735" w14:textId="23313927" w:rsidR="00205086" w:rsidRPr="000171C6" w:rsidRDefault="00205086" w:rsidP="002050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81" w:type="dxa"/>
            <w:vAlign w:val="bottom"/>
          </w:tcPr>
          <w:p w14:paraId="1525E939" w14:textId="430589D1" w:rsidR="00205086" w:rsidRPr="000171C6" w:rsidRDefault="00205086" w:rsidP="002050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71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2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B3388B5" w14:textId="2315DFD5" w:rsidR="00205086" w:rsidRPr="000171C6" w:rsidRDefault="00205086" w:rsidP="002050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71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1.008, 1.035)</w:t>
            </w:r>
          </w:p>
        </w:tc>
      </w:tr>
      <w:tr w:rsidR="00205086" w:rsidRPr="000171C6" w14:paraId="58ABCD22" w14:textId="77777777" w:rsidTr="00205086">
        <w:trPr>
          <w:trHeight w:val="408"/>
          <w:jc w:val="center"/>
        </w:trPr>
        <w:tc>
          <w:tcPr>
            <w:tcW w:w="2972" w:type="dxa"/>
            <w:shd w:val="clear" w:color="auto" w:fill="auto"/>
            <w:vAlign w:val="bottom"/>
            <w:hideMark/>
          </w:tcPr>
          <w:p w14:paraId="427AA40F" w14:textId="28956174" w:rsidR="00205086" w:rsidRPr="00967B29" w:rsidRDefault="00205086" w:rsidP="0020508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71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uito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 w:rsidRPr="000171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cuado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134" w:type="dxa"/>
            <w:vAlign w:val="bottom"/>
          </w:tcPr>
          <w:p w14:paraId="3EEDBAAB" w14:textId="352F7902" w:rsidR="00205086" w:rsidRPr="000171C6" w:rsidRDefault="00205086" w:rsidP="002050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71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5F4BA3F" w14:textId="11535F5C" w:rsidR="00205086" w:rsidRPr="000171C6" w:rsidRDefault="00205086" w:rsidP="002050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71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00</w:t>
            </w:r>
            <w:r w:rsidRPr="000171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 1.017)</w:t>
            </w:r>
          </w:p>
        </w:tc>
        <w:tc>
          <w:tcPr>
            <w:tcW w:w="236" w:type="dxa"/>
            <w:vAlign w:val="bottom"/>
          </w:tcPr>
          <w:p w14:paraId="5BD9DD5C" w14:textId="326A5AB8" w:rsidR="00205086" w:rsidRPr="000171C6" w:rsidRDefault="00205086" w:rsidP="002050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81" w:type="dxa"/>
            <w:vAlign w:val="bottom"/>
          </w:tcPr>
          <w:p w14:paraId="0B014EA2" w14:textId="760C95C0" w:rsidR="00205086" w:rsidRPr="000171C6" w:rsidRDefault="00205086" w:rsidP="002050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71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1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89A0B2E" w14:textId="1755A5C0" w:rsidR="00205086" w:rsidRPr="000171C6" w:rsidRDefault="00205086" w:rsidP="002050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71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992, 1.046)</w:t>
            </w:r>
          </w:p>
        </w:tc>
      </w:tr>
      <w:tr w:rsidR="00205086" w:rsidRPr="000171C6" w14:paraId="309CC690" w14:textId="77777777" w:rsidTr="00205086">
        <w:trPr>
          <w:trHeight w:val="414"/>
          <w:jc w:val="center"/>
        </w:trPr>
        <w:tc>
          <w:tcPr>
            <w:tcW w:w="2972" w:type="dxa"/>
            <w:shd w:val="clear" w:color="auto" w:fill="auto"/>
            <w:vAlign w:val="bottom"/>
            <w:hideMark/>
          </w:tcPr>
          <w:p w14:paraId="51E980FE" w14:textId="7C78B3E5" w:rsidR="00205086" w:rsidRPr="00967B29" w:rsidRDefault="00205086" w:rsidP="0020508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71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ntiago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 w:rsidRPr="000171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il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134" w:type="dxa"/>
            <w:vAlign w:val="bottom"/>
          </w:tcPr>
          <w:p w14:paraId="613CD577" w14:textId="49DB1F2D" w:rsidR="00205086" w:rsidRPr="000171C6" w:rsidRDefault="00205086" w:rsidP="002050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71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60682D8" w14:textId="6EB4E70A" w:rsidR="00205086" w:rsidRPr="000171C6" w:rsidRDefault="00205086" w:rsidP="002050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71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1.002, 1.005)</w:t>
            </w:r>
          </w:p>
        </w:tc>
        <w:tc>
          <w:tcPr>
            <w:tcW w:w="236" w:type="dxa"/>
            <w:vAlign w:val="bottom"/>
          </w:tcPr>
          <w:p w14:paraId="4446F451" w14:textId="35271E9C" w:rsidR="00205086" w:rsidRPr="000171C6" w:rsidRDefault="00205086" w:rsidP="002050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81" w:type="dxa"/>
            <w:vAlign w:val="bottom"/>
          </w:tcPr>
          <w:p w14:paraId="42294DB6" w14:textId="500E00F1" w:rsidR="00205086" w:rsidRPr="000171C6" w:rsidRDefault="00205086" w:rsidP="002050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71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2D64188" w14:textId="0F23C15C" w:rsidR="00205086" w:rsidRPr="000171C6" w:rsidRDefault="00205086" w:rsidP="002050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71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1.004, 1.012)</w:t>
            </w:r>
          </w:p>
        </w:tc>
      </w:tr>
      <w:tr w:rsidR="00205086" w:rsidRPr="000171C6" w14:paraId="5E7BA80C" w14:textId="77777777" w:rsidTr="00205086">
        <w:trPr>
          <w:trHeight w:val="421"/>
          <w:jc w:val="center"/>
        </w:trPr>
        <w:tc>
          <w:tcPr>
            <w:tcW w:w="297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97A5915" w14:textId="3A571B6B" w:rsidR="00205086" w:rsidRPr="00967B29" w:rsidRDefault="00205086" w:rsidP="0020508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71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ao Paulo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proofErr w:type="spellStart"/>
            <w:r w:rsidRPr="000171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razi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33862DEE" w14:textId="46F0CE10" w:rsidR="00205086" w:rsidRPr="000171C6" w:rsidRDefault="00205086" w:rsidP="002050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71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1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83B25" w14:textId="697DD157" w:rsidR="00205086" w:rsidRPr="000171C6" w:rsidRDefault="00205086" w:rsidP="002050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71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1.011, 1.016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bottom"/>
          </w:tcPr>
          <w:p w14:paraId="3486A8E0" w14:textId="38CE1160" w:rsidR="00205086" w:rsidRPr="000171C6" w:rsidRDefault="00205086" w:rsidP="002050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81" w:type="dxa"/>
            <w:tcBorders>
              <w:bottom w:val="single" w:sz="4" w:space="0" w:color="auto"/>
            </w:tcBorders>
            <w:vAlign w:val="bottom"/>
          </w:tcPr>
          <w:p w14:paraId="524BCDAA" w14:textId="7117AE4D" w:rsidR="00205086" w:rsidRPr="000171C6" w:rsidRDefault="00205086" w:rsidP="002050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71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1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1BCFA" w14:textId="2ADF918E" w:rsidR="00205086" w:rsidRPr="000171C6" w:rsidRDefault="00205086" w:rsidP="002050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71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1.002, 1.0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Pr="000171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205086" w:rsidRPr="000171C6" w14:paraId="33B36409" w14:textId="77777777" w:rsidTr="00205086">
        <w:trPr>
          <w:trHeight w:val="413"/>
          <w:jc w:val="center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ABD7C" w14:textId="77777777" w:rsidR="00205086" w:rsidRPr="000171C6" w:rsidRDefault="00205086" w:rsidP="0020508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171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oole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FC57F8" w14:textId="51DFCFAA" w:rsidR="00205086" w:rsidRPr="000171C6" w:rsidRDefault="00205086" w:rsidP="002050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71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7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411D0" w14:textId="1AD4D9E3" w:rsidR="00205086" w:rsidRPr="000171C6" w:rsidRDefault="00205086" w:rsidP="002050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71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1.004, 1.0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Pr="000171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8B0535" w14:textId="6ADA3CD0" w:rsidR="00205086" w:rsidRPr="000171C6" w:rsidRDefault="00205086" w:rsidP="0020508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612E31" w14:textId="2D09583E" w:rsidR="00205086" w:rsidRPr="000171C6" w:rsidRDefault="00205086" w:rsidP="002050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71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0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C5B9D" w14:textId="7C4263A0" w:rsidR="00205086" w:rsidRPr="000171C6" w:rsidRDefault="00205086" w:rsidP="002050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71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1.007, 1.013)</w:t>
            </w:r>
          </w:p>
        </w:tc>
      </w:tr>
    </w:tbl>
    <w:p w14:paraId="6AACB713" w14:textId="61314993" w:rsidR="000171C6" w:rsidRPr="00304033" w:rsidRDefault="000171C6">
      <w:pPr>
        <w:rPr>
          <w:sz w:val="22"/>
          <w:szCs w:val="22"/>
        </w:rPr>
      </w:pPr>
    </w:p>
    <w:p w14:paraId="5B33BC71" w14:textId="45D44988" w:rsidR="00205086" w:rsidRDefault="00205086">
      <w:r>
        <w:br w:type="page"/>
      </w:r>
    </w:p>
    <w:p w14:paraId="0EB1A487" w14:textId="51FE3AA7" w:rsidR="00170001" w:rsidRPr="00DF0A6B" w:rsidRDefault="00304033" w:rsidP="000D29E0">
      <w:pPr>
        <w:spacing w:after="120" w:line="360" w:lineRule="auto"/>
        <w:jc w:val="both"/>
        <w:rPr>
          <w:rFonts w:ascii="Times New Roman" w:hAnsi="Times New Roman" w:cs="Times New Roman"/>
          <w:sz w:val="22"/>
          <w:szCs w:val="22"/>
          <w:vertAlign w:val="subscript"/>
          <w:lang w:val="en-US"/>
        </w:rPr>
      </w:pPr>
      <w:r w:rsidRPr="005B785D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>Table S2</w:t>
      </w:r>
      <w:r w:rsidRPr="005B785D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r w:rsidR="005B785D">
        <w:rPr>
          <w:rFonts w:ascii="Times New Roman" w:hAnsi="Times New Roman" w:cs="Times New Roman"/>
          <w:sz w:val="22"/>
          <w:szCs w:val="22"/>
          <w:lang w:val="en-US"/>
        </w:rPr>
        <w:t>Pooled and c</w:t>
      </w:r>
      <w:r w:rsidRPr="00DF0A6B">
        <w:rPr>
          <w:rFonts w:ascii="Times New Roman" w:hAnsi="Times New Roman" w:cs="Times New Roman"/>
          <w:sz w:val="22"/>
          <w:szCs w:val="22"/>
          <w:lang w:val="en-US"/>
        </w:rPr>
        <w:t>ity</w:t>
      </w:r>
      <w:r w:rsidR="00F41C10">
        <w:rPr>
          <w:rFonts w:ascii="Times New Roman" w:hAnsi="Times New Roman" w:cs="Times New Roman"/>
          <w:sz w:val="22"/>
          <w:szCs w:val="22"/>
          <w:lang w:val="en-US"/>
        </w:rPr>
        <w:t>-</w:t>
      </w:r>
      <w:r w:rsidRPr="00DF0A6B">
        <w:rPr>
          <w:rFonts w:ascii="Times New Roman" w:hAnsi="Times New Roman" w:cs="Times New Roman"/>
          <w:sz w:val="22"/>
          <w:szCs w:val="22"/>
          <w:lang w:val="en-US"/>
        </w:rPr>
        <w:t>specific excess mortality (</w:t>
      </w:r>
      <w:r w:rsidR="000D29E0" w:rsidRPr="000D29E0">
        <w:rPr>
          <w:rFonts w:ascii="Times New Roman" w:hAnsi="Times New Roman" w:cs="Times New Roman"/>
          <w:sz w:val="22"/>
          <w:szCs w:val="22"/>
          <w:lang w:val="en-US"/>
        </w:rPr>
        <w:t>AF</w:t>
      </w:r>
      <w:r w:rsidRPr="00DF0A6B">
        <w:rPr>
          <w:rFonts w:ascii="Times New Roman" w:hAnsi="Times New Roman" w:cs="Times New Roman"/>
          <w:sz w:val="22"/>
          <w:szCs w:val="22"/>
          <w:lang w:val="en-US"/>
        </w:rPr>
        <w:t>%) associated</w:t>
      </w:r>
      <w:r w:rsidR="00BE099A" w:rsidRPr="00BE099A">
        <w:rPr>
          <w:rFonts w:ascii="Times New Roman" w:hAnsi="Times New Roman" w:cs="Times New Roman"/>
          <w:sz w:val="22"/>
          <w:szCs w:val="22"/>
          <w:lang w:val="en-US"/>
        </w:rPr>
        <w:t xml:space="preserve"> with</w:t>
      </w:r>
      <w:r w:rsidR="00BE099A">
        <w:rPr>
          <w:rFonts w:ascii="Times New Roman" w:hAnsi="Times New Roman" w:cs="Times New Roman"/>
          <w:sz w:val="22"/>
          <w:szCs w:val="22"/>
          <w:lang w:val="en-US"/>
        </w:rPr>
        <w:t xml:space="preserve"> PM</w:t>
      </w:r>
      <w:r w:rsidRPr="00DF0A6B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0D29E0" w:rsidRPr="000D29E0">
        <w:rPr>
          <w:rFonts w:ascii="Times New Roman" w:hAnsi="Times New Roman" w:cs="Times New Roman"/>
          <w:sz w:val="22"/>
          <w:szCs w:val="22"/>
          <w:lang w:val="en-US"/>
        </w:rPr>
        <w:t>concentr</w:t>
      </w:r>
      <w:r w:rsidR="000D29E0">
        <w:rPr>
          <w:rFonts w:ascii="Times New Roman" w:hAnsi="Times New Roman" w:cs="Times New Roman"/>
          <w:sz w:val="22"/>
          <w:szCs w:val="22"/>
          <w:lang w:val="en-US"/>
        </w:rPr>
        <w:t>ations</w:t>
      </w:r>
      <w:r w:rsidRPr="00DF0A6B">
        <w:rPr>
          <w:rFonts w:ascii="Times New Roman" w:hAnsi="Times New Roman" w:cs="Times New Roman"/>
          <w:sz w:val="22"/>
          <w:szCs w:val="22"/>
          <w:lang w:val="en-US"/>
        </w:rPr>
        <w:t xml:space="preserve"> above</w:t>
      </w:r>
      <w:r w:rsidR="000D29E0" w:rsidRPr="000D29E0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0D29E0">
        <w:rPr>
          <w:rFonts w:ascii="Times New Roman" w:hAnsi="Times New Roman" w:cs="Times New Roman"/>
          <w:sz w:val="22"/>
          <w:szCs w:val="22"/>
          <w:lang w:val="en-US"/>
        </w:rPr>
        <w:t>the</w:t>
      </w:r>
      <w:r w:rsidRPr="00DF0A6B">
        <w:rPr>
          <w:rFonts w:ascii="Times New Roman" w:hAnsi="Times New Roman" w:cs="Times New Roman"/>
          <w:sz w:val="22"/>
          <w:szCs w:val="22"/>
          <w:lang w:val="en-US"/>
        </w:rPr>
        <w:t xml:space="preserve"> WHO </w:t>
      </w:r>
      <w:r w:rsidR="000D29E0" w:rsidRPr="000D29E0">
        <w:rPr>
          <w:rFonts w:ascii="Times New Roman" w:hAnsi="Times New Roman" w:cs="Times New Roman"/>
          <w:sz w:val="22"/>
          <w:szCs w:val="22"/>
          <w:lang w:val="en-US"/>
        </w:rPr>
        <w:t>A</w:t>
      </w:r>
      <w:r w:rsidR="000D29E0">
        <w:rPr>
          <w:rFonts w:ascii="Times New Roman" w:hAnsi="Times New Roman" w:cs="Times New Roman"/>
          <w:sz w:val="22"/>
          <w:szCs w:val="22"/>
          <w:lang w:val="en-US"/>
        </w:rPr>
        <w:t xml:space="preserve">QGs limit values </w:t>
      </w:r>
      <w:r w:rsidRPr="00DF0A6B">
        <w:rPr>
          <w:rFonts w:ascii="Times New Roman" w:hAnsi="Times New Roman" w:cs="Times New Roman"/>
          <w:sz w:val="22"/>
          <w:szCs w:val="22"/>
          <w:lang w:val="en-US"/>
        </w:rPr>
        <w:t xml:space="preserve">of </w:t>
      </w:r>
      <w:r w:rsidR="00CB4A04">
        <w:rPr>
          <w:rFonts w:ascii="Times New Roman" w:hAnsi="Times New Roman" w:cs="Times New Roman"/>
          <w:sz w:val="22"/>
          <w:szCs w:val="22"/>
          <w:lang w:val="en-US"/>
        </w:rPr>
        <w:t>1</w:t>
      </w:r>
      <w:r w:rsidR="00CB4A04" w:rsidRPr="00DF0A6B">
        <w:rPr>
          <w:rFonts w:ascii="Times New Roman" w:hAnsi="Times New Roman" w:cs="Times New Roman"/>
          <w:sz w:val="22"/>
          <w:szCs w:val="22"/>
          <w:lang w:val="en-US"/>
        </w:rPr>
        <w:t>5</w:t>
      </w:r>
      <w:r w:rsidR="00CB4A04" w:rsidRPr="00DF0A6B">
        <w:rPr>
          <w:rFonts w:ascii="Cambria Math" w:hAnsi="Cambria Math" w:cs="Times New Roman"/>
          <w:i/>
          <w:sz w:val="22"/>
          <w:szCs w:val="22"/>
          <w:lang w:val="en-US"/>
        </w:rPr>
        <w:t xml:space="preserve"> </w:t>
      </w:r>
      <m:oMath>
        <m:r>
          <w:rPr>
            <w:rFonts w:ascii="Cambria Math" w:hAnsi="Cambria Math" w:cs="Times New Roman"/>
            <w:sz w:val="22"/>
            <w:szCs w:val="22"/>
          </w:rPr>
          <m:t>μg</m:t>
        </m:r>
        <m:r>
          <w:rPr>
            <w:rFonts w:ascii="Cambria Math" w:hAnsi="Cambria Math" w:cs="Times New Roman"/>
            <w:sz w:val="22"/>
            <w:szCs w:val="22"/>
            <w:lang w:val="en-US"/>
          </w:rPr>
          <m:t>/</m:t>
        </m:r>
        <m:sSup>
          <m:sSup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 w:cs="Times New Roman"/>
                <w:sz w:val="22"/>
                <w:szCs w:val="22"/>
              </w:rPr>
              <m:t>m</m:t>
            </m:r>
          </m:e>
          <m:sup>
            <m:r>
              <w:rPr>
                <w:rFonts w:ascii="Cambria Math" w:hAnsi="Cambria Math" w:cs="Times New Roman"/>
                <w:sz w:val="22"/>
                <w:szCs w:val="22"/>
                <w:lang w:val="en-US"/>
              </w:rPr>
              <m:t>3</m:t>
            </m:r>
          </m:sup>
        </m:sSup>
      </m:oMath>
      <w:r w:rsidRPr="00DF0A6B">
        <w:rPr>
          <w:rFonts w:ascii="Times New Roman" w:hAnsi="Times New Roman" w:cs="Times New Roman"/>
          <w:sz w:val="22"/>
          <w:szCs w:val="22"/>
          <w:lang w:val="en-US"/>
        </w:rPr>
        <w:t xml:space="preserve"> for PM</w:t>
      </w:r>
      <w:r w:rsidRPr="00DF0A6B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10</w:t>
      </w:r>
      <w:r w:rsidRPr="00DF0A6B">
        <w:rPr>
          <w:rFonts w:ascii="Times New Roman" w:hAnsi="Times New Roman" w:cs="Times New Roman"/>
          <w:sz w:val="22"/>
          <w:szCs w:val="22"/>
          <w:lang w:val="en-US"/>
        </w:rPr>
        <w:t xml:space="preserve"> and 5</w:t>
      </w:r>
      <w:r w:rsidRPr="00DF0A6B">
        <w:rPr>
          <w:rFonts w:ascii="Cambria Math" w:hAnsi="Cambria Math" w:cs="Times New Roman"/>
          <w:i/>
          <w:sz w:val="22"/>
          <w:szCs w:val="22"/>
          <w:lang w:val="en-US"/>
        </w:rPr>
        <w:t xml:space="preserve"> </w:t>
      </w:r>
      <m:oMath>
        <m:r>
          <w:rPr>
            <w:rFonts w:ascii="Cambria Math" w:hAnsi="Cambria Math" w:cs="Times New Roman"/>
            <w:sz w:val="22"/>
            <w:szCs w:val="22"/>
          </w:rPr>
          <m:t>μg</m:t>
        </m:r>
        <m:r>
          <w:rPr>
            <w:rFonts w:ascii="Cambria Math" w:hAnsi="Cambria Math" w:cs="Times New Roman"/>
            <w:sz w:val="22"/>
            <w:szCs w:val="22"/>
            <w:lang w:val="en-US"/>
          </w:rPr>
          <m:t>/</m:t>
        </m:r>
        <m:sSup>
          <m:sSup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 w:cs="Times New Roman"/>
                <w:sz w:val="22"/>
                <w:szCs w:val="22"/>
              </w:rPr>
              <m:t>m</m:t>
            </m:r>
          </m:e>
          <m:sup>
            <m:r>
              <w:rPr>
                <w:rFonts w:ascii="Cambria Math" w:hAnsi="Cambria Math" w:cs="Times New Roman"/>
                <w:sz w:val="22"/>
                <w:szCs w:val="22"/>
                <w:lang w:val="en-US"/>
              </w:rPr>
              <m:t>3</m:t>
            </m:r>
          </m:sup>
        </m:sSup>
      </m:oMath>
      <w:r w:rsidRPr="00DF0A6B">
        <w:rPr>
          <w:rFonts w:ascii="Times New Roman" w:hAnsi="Times New Roman" w:cs="Times New Roman"/>
          <w:sz w:val="22"/>
          <w:szCs w:val="22"/>
          <w:lang w:val="en-US"/>
        </w:rPr>
        <w:t xml:space="preserve"> for PM</w:t>
      </w:r>
      <w:r w:rsidRPr="00DF0A6B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2.5</w:t>
      </w:r>
    </w:p>
    <w:p w14:paraId="21D53D2B" w14:textId="77777777" w:rsidR="000D29E0" w:rsidRPr="00DF0A6B" w:rsidRDefault="000D29E0" w:rsidP="000D29E0">
      <w:pPr>
        <w:rPr>
          <w:sz w:val="22"/>
          <w:szCs w:val="22"/>
          <w:lang w:val="en-US"/>
        </w:rPr>
      </w:pPr>
    </w:p>
    <w:tbl>
      <w:tblPr>
        <w:tblW w:w="9493" w:type="dxa"/>
        <w:jc w:val="center"/>
        <w:tblLook w:val="04A0" w:firstRow="1" w:lastRow="0" w:firstColumn="1" w:lastColumn="0" w:noHBand="0" w:noVBand="1"/>
      </w:tblPr>
      <w:tblGrid>
        <w:gridCol w:w="2972"/>
        <w:gridCol w:w="1134"/>
        <w:gridCol w:w="1985"/>
        <w:gridCol w:w="236"/>
        <w:gridCol w:w="1181"/>
        <w:gridCol w:w="1985"/>
      </w:tblGrid>
      <w:tr w:rsidR="000D29E0" w:rsidRPr="000171C6" w14:paraId="4BECC898" w14:textId="77777777" w:rsidTr="0009239E">
        <w:trPr>
          <w:trHeight w:val="535"/>
          <w:jc w:val="center"/>
        </w:trPr>
        <w:tc>
          <w:tcPr>
            <w:tcW w:w="29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87224" w14:textId="77777777" w:rsidR="000D29E0" w:rsidRPr="000171C6" w:rsidRDefault="000D29E0" w:rsidP="0009239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F888C" w14:textId="77777777" w:rsidR="000D29E0" w:rsidRPr="000171C6" w:rsidRDefault="000D29E0" w:rsidP="0009239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040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M</w:t>
            </w:r>
            <w:r w:rsidRPr="003040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val="en-US"/>
                <w14:ligatures w14:val="none"/>
              </w:rPr>
              <w:t>10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1F0648EA" w14:textId="77777777" w:rsidR="000D29E0" w:rsidRPr="00304033" w:rsidRDefault="000D29E0" w:rsidP="0009239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316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27FB9E" w14:textId="77777777" w:rsidR="000D29E0" w:rsidRPr="000171C6" w:rsidRDefault="000D29E0" w:rsidP="0009239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040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M</w:t>
            </w:r>
            <w:r w:rsidRPr="003040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val="en-US"/>
                <w14:ligatures w14:val="none"/>
              </w:rPr>
              <w:t>2.5</w:t>
            </w:r>
          </w:p>
        </w:tc>
      </w:tr>
      <w:tr w:rsidR="000D29E0" w:rsidRPr="000171C6" w14:paraId="5A187192" w14:textId="77777777" w:rsidTr="0009239E">
        <w:trPr>
          <w:trHeight w:val="535"/>
          <w:jc w:val="center"/>
        </w:trPr>
        <w:tc>
          <w:tcPr>
            <w:tcW w:w="29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85425" w14:textId="77777777" w:rsidR="000D29E0" w:rsidRPr="000171C6" w:rsidRDefault="000D29E0" w:rsidP="0009239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040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it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(</w:t>
            </w:r>
            <w:r w:rsidRPr="003040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ountr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2102FB" w14:textId="3DD84A47" w:rsidR="000D29E0" w:rsidRPr="00304033" w:rsidRDefault="000D29E0" w:rsidP="0009239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AF%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C3477" w14:textId="7A34FA2A" w:rsidR="000D29E0" w:rsidRPr="000171C6" w:rsidRDefault="000D29E0" w:rsidP="0009239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(95%eCI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4FF5BEE7" w14:textId="77777777" w:rsidR="000D29E0" w:rsidRDefault="000D29E0" w:rsidP="0009239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A97F8F" w14:textId="2DA668ED" w:rsidR="000D29E0" w:rsidRPr="00304033" w:rsidRDefault="000D29E0" w:rsidP="0009239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AF%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F4A0B" w14:textId="5D6E2793" w:rsidR="000D29E0" w:rsidRPr="000171C6" w:rsidRDefault="000D29E0" w:rsidP="0009239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(95%eCI)</w:t>
            </w:r>
          </w:p>
        </w:tc>
      </w:tr>
      <w:tr w:rsidR="000D29E0" w:rsidRPr="000171C6" w14:paraId="0311D7F9" w14:textId="77777777" w:rsidTr="0009239E">
        <w:trPr>
          <w:trHeight w:val="415"/>
          <w:jc w:val="center"/>
        </w:trPr>
        <w:tc>
          <w:tcPr>
            <w:tcW w:w="297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6C9C554" w14:textId="77777777" w:rsidR="000D29E0" w:rsidRPr="00205086" w:rsidRDefault="000D29E0" w:rsidP="000D29E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171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ogota</w:t>
            </w:r>
            <w:proofErr w:type="spellEnd"/>
            <w:r w:rsidRPr="000171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0171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lombi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35A418CF" w14:textId="211CF20F" w:rsidR="000D29E0" w:rsidRPr="000171C6" w:rsidRDefault="00D70496" w:rsidP="000D29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15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88940" w14:textId="17F0739A" w:rsidR="000D29E0" w:rsidRPr="000171C6" w:rsidRDefault="000D29E0" w:rsidP="000D29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(-0.</w:t>
            </w:r>
            <w:r w:rsidR="00D70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, </w:t>
            </w:r>
            <w:r w:rsidR="00D70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.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bottom"/>
          </w:tcPr>
          <w:p w14:paraId="2696441A" w14:textId="77777777" w:rsidR="000D29E0" w:rsidRPr="000171C6" w:rsidRDefault="000D29E0" w:rsidP="000D29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  <w:vAlign w:val="bottom"/>
          </w:tcPr>
          <w:p w14:paraId="6DBF69D7" w14:textId="77777777" w:rsidR="000D29E0" w:rsidRPr="000171C6" w:rsidRDefault="000D29E0" w:rsidP="000D29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C597C" w14:textId="77777777" w:rsidR="000D29E0" w:rsidRPr="000171C6" w:rsidRDefault="000D29E0" w:rsidP="000D29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D29E0" w:rsidRPr="000171C6" w14:paraId="69A67992" w14:textId="77777777" w:rsidTr="0009239E">
        <w:trPr>
          <w:trHeight w:val="407"/>
          <w:jc w:val="center"/>
        </w:trPr>
        <w:tc>
          <w:tcPr>
            <w:tcW w:w="2972" w:type="dxa"/>
            <w:shd w:val="clear" w:color="auto" w:fill="auto"/>
            <w:vAlign w:val="bottom"/>
            <w:hideMark/>
          </w:tcPr>
          <w:p w14:paraId="5E970A7A" w14:textId="77777777" w:rsidR="000D29E0" w:rsidRPr="00967B29" w:rsidRDefault="000D29E0" w:rsidP="000D29E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71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Buenos Aire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0171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rgentin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134" w:type="dxa"/>
            <w:vAlign w:val="bottom"/>
          </w:tcPr>
          <w:p w14:paraId="6379CBCD" w14:textId="7E8FA6FE" w:rsidR="000D29E0" w:rsidRPr="000171C6" w:rsidRDefault="000D29E0" w:rsidP="000D29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</w:t>
            </w:r>
            <w:r w:rsidR="00D70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28C7461" w14:textId="597CC7CF" w:rsidR="000D29E0" w:rsidRPr="000171C6" w:rsidRDefault="000D29E0" w:rsidP="000D29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(0.</w:t>
            </w:r>
            <w:r w:rsidR="00D70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, </w:t>
            </w:r>
            <w:r w:rsidR="00D70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4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)</w:t>
            </w:r>
          </w:p>
        </w:tc>
        <w:tc>
          <w:tcPr>
            <w:tcW w:w="236" w:type="dxa"/>
            <w:vAlign w:val="bottom"/>
          </w:tcPr>
          <w:p w14:paraId="71597F35" w14:textId="77777777" w:rsidR="000D29E0" w:rsidRPr="000171C6" w:rsidRDefault="000D29E0" w:rsidP="000D29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81" w:type="dxa"/>
            <w:vAlign w:val="bottom"/>
          </w:tcPr>
          <w:p w14:paraId="11720985" w14:textId="77777777" w:rsidR="000D29E0" w:rsidRPr="000171C6" w:rsidRDefault="000D29E0" w:rsidP="000D29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EE3F121" w14:textId="77777777" w:rsidR="000D29E0" w:rsidRPr="000171C6" w:rsidRDefault="000D29E0" w:rsidP="000D29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D29E0" w:rsidRPr="000171C6" w14:paraId="59C11231" w14:textId="77777777" w:rsidTr="0009239E">
        <w:trPr>
          <w:trHeight w:val="426"/>
          <w:jc w:val="center"/>
        </w:trPr>
        <w:tc>
          <w:tcPr>
            <w:tcW w:w="2972" w:type="dxa"/>
            <w:shd w:val="clear" w:color="auto" w:fill="auto"/>
            <w:vAlign w:val="bottom"/>
            <w:hideMark/>
          </w:tcPr>
          <w:p w14:paraId="3292B62C" w14:textId="77777777" w:rsidR="000D29E0" w:rsidRPr="00967B29" w:rsidRDefault="000D29E0" w:rsidP="000D29E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71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Guatemala City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0171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uatemal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134" w:type="dxa"/>
            <w:vAlign w:val="bottom"/>
          </w:tcPr>
          <w:p w14:paraId="4163918C" w14:textId="230A2638" w:rsidR="000D29E0" w:rsidRPr="000171C6" w:rsidRDefault="000D29E0" w:rsidP="000D29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</w:t>
            </w:r>
            <w:r w:rsidR="00D70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3D3805A" w14:textId="6C41E374" w:rsidR="000D29E0" w:rsidRPr="000171C6" w:rsidRDefault="000D29E0" w:rsidP="000D29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(-</w:t>
            </w:r>
            <w:r w:rsidR="00D70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3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, </w:t>
            </w:r>
            <w:r w:rsidR="00D70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.</w:t>
            </w:r>
            <w:r w:rsidR="00D70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)</w:t>
            </w:r>
          </w:p>
        </w:tc>
        <w:tc>
          <w:tcPr>
            <w:tcW w:w="236" w:type="dxa"/>
            <w:vAlign w:val="bottom"/>
          </w:tcPr>
          <w:p w14:paraId="03EFC408" w14:textId="77777777" w:rsidR="000D29E0" w:rsidRPr="000171C6" w:rsidRDefault="000D29E0" w:rsidP="000D29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81" w:type="dxa"/>
            <w:vAlign w:val="bottom"/>
          </w:tcPr>
          <w:p w14:paraId="20401763" w14:textId="77777777" w:rsidR="000D29E0" w:rsidRPr="000171C6" w:rsidRDefault="000D29E0" w:rsidP="000D29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5CDF872" w14:textId="77777777" w:rsidR="000D29E0" w:rsidRPr="000171C6" w:rsidRDefault="000D29E0" w:rsidP="000D29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D29E0" w:rsidRPr="000171C6" w14:paraId="20737397" w14:textId="77777777" w:rsidTr="0009239E">
        <w:trPr>
          <w:trHeight w:val="404"/>
          <w:jc w:val="center"/>
        </w:trPr>
        <w:tc>
          <w:tcPr>
            <w:tcW w:w="2972" w:type="dxa"/>
            <w:shd w:val="clear" w:color="auto" w:fill="auto"/>
            <w:vAlign w:val="bottom"/>
            <w:hideMark/>
          </w:tcPr>
          <w:p w14:paraId="5EE3C767" w14:textId="77777777" w:rsidR="000D29E0" w:rsidRPr="00967B29" w:rsidRDefault="000D29E0" w:rsidP="000D29E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71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Lima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proofErr w:type="spellStart"/>
            <w:r w:rsidRPr="000171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r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134" w:type="dxa"/>
            <w:vAlign w:val="bottom"/>
          </w:tcPr>
          <w:p w14:paraId="63659FF2" w14:textId="36BFBF1E" w:rsidR="000D29E0" w:rsidRPr="000171C6" w:rsidRDefault="000D29E0" w:rsidP="000D29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</w:t>
            </w:r>
            <w:r w:rsidR="00D70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CB5E579" w14:textId="7931FD3D" w:rsidR="000D29E0" w:rsidRPr="000171C6" w:rsidRDefault="000D29E0" w:rsidP="000D29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(0.0</w:t>
            </w:r>
            <w:r w:rsidR="00D70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, </w:t>
            </w:r>
            <w:r w:rsidR="00D70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.</w:t>
            </w:r>
            <w:r w:rsidR="00D70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)</w:t>
            </w:r>
          </w:p>
        </w:tc>
        <w:tc>
          <w:tcPr>
            <w:tcW w:w="236" w:type="dxa"/>
            <w:vAlign w:val="bottom"/>
          </w:tcPr>
          <w:p w14:paraId="793135A2" w14:textId="77777777" w:rsidR="000D29E0" w:rsidRPr="000171C6" w:rsidRDefault="000D29E0" w:rsidP="000D29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81" w:type="dxa"/>
            <w:vAlign w:val="bottom"/>
          </w:tcPr>
          <w:p w14:paraId="6FE39085" w14:textId="77777777" w:rsidR="000D29E0" w:rsidRPr="000171C6" w:rsidRDefault="000D29E0" w:rsidP="000D29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82C2426" w14:textId="77777777" w:rsidR="000D29E0" w:rsidRPr="000171C6" w:rsidRDefault="000D29E0" w:rsidP="000D29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D29E0" w:rsidRPr="000171C6" w14:paraId="092F023C" w14:textId="77777777" w:rsidTr="0009239E">
        <w:trPr>
          <w:trHeight w:val="425"/>
          <w:jc w:val="center"/>
        </w:trPr>
        <w:tc>
          <w:tcPr>
            <w:tcW w:w="2972" w:type="dxa"/>
            <w:shd w:val="clear" w:color="auto" w:fill="auto"/>
            <w:vAlign w:val="bottom"/>
            <w:hideMark/>
          </w:tcPr>
          <w:p w14:paraId="08261AA9" w14:textId="77777777" w:rsidR="000D29E0" w:rsidRPr="00967B29" w:rsidRDefault="000D29E0" w:rsidP="000D29E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171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xico</w:t>
            </w:r>
            <w:proofErr w:type="spellEnd"/>
            <w:r w:rsidRPr="000171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Cit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(</w:t>
            </w:r>
            <w:proofErr w:type="spellStart"/>
            <w:r w:rsidRPr="000171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xic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134" w:type="dxa"/>
            <w:vAlign w:val="bottom"/>
          </w:tcPr>
          <w:p w14:paraId="38D97EB7" w14:textId="0DCD0499" w:rsidR="000D29E0" w:rsidRPr="000171C6" w:rsidRDefault="00D70496" w:rsidP="000D29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7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ADF0A9A" w14:textId="2B657EB2" w:rsidR="000D29E0" w:rsidRPr="000171C6" w:rsidRDefault="000D29E0" w:rsidP="000D29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(</w:t>
            </w:r>
            <w:r w:rsidR="00D70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0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, </w:t>
            </w:r>
            <w:r w:rsidR="00D70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</w:t>
            </w:r>
            <w:r w:rsidR="00D70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)</w:t>
            </w:r>
          </w:p>
        </w:tc>
        <w:tc>
          <w:tcPr>
            <w:tcW w:w="236" w:type="dxa"/>
            <w:vAlign w:val="bottom"/>
          </w:tcPr>
          <w:p w14:paraId="29A65A70" w14:textId="77777777" w:rsidR="000D29E0" w:rsidRPr="000171C6" w:rsidRDefault="000D29E0" w:rsidP="000D29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81" w:type="dxa"/>
            <w:vAlign w:val="bottom"/>
          </w:tcPr>
          <w:p w14:paraId="6DE83FC5" w14:textId="6FBA3486" w:rsidR="000D29E0" w:rsidRPr="000171C6" w:rsidRDefault="00D70496" w:rsidP="000D29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3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1E3548B" w14:textId="0B84413D" w:rsidR="000D29E0" w:rsidRPr="000171C6" w:rsidRDefault="000D29E0" w:rsidP="000D29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(0.</w:t>
            </w:r>
            <w:r w:rsidR="00D70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, </w:t>
            </w:r>
            <w:r w:rsidR="00D70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.</w:t>
            </w:r>
            <w:r w:rsidR="00D70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)</w:t>
            </w:r>
          </w:p>
        </w:tc>
      </w:tr>
      <w:tr w:rsidR="000D29E0" w:rsidRPr="000171C6" w14:paraId="662152FA" w14:textId="77777777" w:rsidTr="0009239E">
        <w:trPr>
          <w:trHeight w:val="417"/>
          <w:jc w:val="center"/>
        </w:trPr>
        <w:tc>
          <w:tcPr>
            <w:tcW w:w="2972" w:type="dxa"/>
            <w:shd w:val="clear" w:color="auto" w:fill="auto"/>
            <w:vAlign w:val="bottom"/>
            <w:hideMark/>
          </w:tcPr>
          <w:p w14:paraId="6B7571F1" w14:textId="77777777" w:rsidR="000D29E0" w:rsidRPr="00967B29" w:rsidRDefault="000D29E0" w:rsidP="000D29E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71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ntevideo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 w:rsidRPr="000171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rugua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134" w:type="dxa"/>
            <w:vAlign w:val="bottom"/>
          </w:tcPr>
          <w:p w14:paraId="13A11997" w14:textId="6BC774EF" w:rsidR="000D29E0" w:rsidRPr="000171C6" w:rsidRDefault="00D70496" w:rsidP="000D29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9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65F6164" w14:textId="17BC1B99" w:rsidR="000D29E0" w:rsidRPr="000171C6" w:rsidRDefault="000D29E0" w:rsidP="000D29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(0.</w:t>
            </w:r>
            <w:r w:rsidR="00D70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, </w:t>
            </w:r>
            <w:r w:rsidR="00D70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.</w:t>
            </w:r>
            <w:r w:rsidR="00D70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)</w:t>
            </w:r>
          </w:p>
        </w:tc>
        <w:tc>
          <w:tcPr>
            <w:tcW w:w="236" w:type="dxa"/>
            <w:vAlign w:val="bottom"/>
          </w:tcPr>
          <w:p w14:paraId="34280143" w14:textId="77777777" w:rsidR="000D29E0" w:rsidRPr="000171C6" w:rsidRDefault="000D29E0" w:rsidP="000D29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81" w:type="dxa"/>
            <w:vAlign w:val="bottom"/>
          </w:tcPr>
          <w:p w14:paraId="7DC52933" w14:textId="267B7A40" w:rsidR="000D29E0" w:rsidRPr="000171C6" w:rsidRDefault="00D70496" w:rsidP="000D29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6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FCA7CC5" w14:textId="5709BF78" w:rsidR="000D29E0" w:rsidRPr="000171C6" w:rsidRDefault="000D29E0" w:rsidP="000D29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(0.</w:t>
            </w:r>
            <w:r w:rsidR="00D70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, </w:t>
            </w:r>
            <w:r w:rsidR="00D70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.</w:t>
            </w:r>
            <w:r w:rsidR="00D70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)</w:t>
            </w:r>
          </w:p>
        </w:tc>
      </w:tr>
      <w:tr w:rsidR="000D29E0" w:rsidRPr="000171C6" w14:paraId="50DCE001" w14:textId="77777777" w:rsidTr="0009239E">
        <w:trPr>
          <w:trHeight w:val="408"/>
          <w:jc w:val="center"/>
        </w:trPr>
        <w:tc>
          <w:tcPr>
            <w:tcW w:w="2972" w:type="dxa"/>
            <w:shd w:val="clear" w:color="auto" w:fill="auto"/>
            <w:vAlign w:val="bottom"/>
            <w:hideMark/>
          </w:tcPr>
          <w:p w14:paraId="2779309D" w14:textId="77777777" w:rsidR="000D29E0" w:rsidRPr="00967B29" w:rsidRDefault="000D29E0" w:rsidP="000D29E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71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uito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 w:rsidRPr="000171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cuado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134" w:type="dxa"/>
            <w:vAlign w:val="bottom"/>
          </w:tcPr>
          <w:p w14:paraId="6F4AD12C" w14:textId="2C033E21" w:rsidR="000D29E0" w:rsidRPr="000171C6" w:rsidRDefault="00D70496" w:rsidP="000D29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.6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4477288" w14:textId="47BE3EB7" w:rsidR="000D29E0" w:rsidRPr="000171C6" w:rsidRDefault="000D29E0" w:rsidP="000D29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(-0.</w:t>
            </w:r>
            <w:r w:rsidR="00D70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, </w:t>
            </w:r>
            <w:r w:rsidR="00D70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.4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)</w:t>
            </w:r>
          </w:p>
        </w:tc>
        <w:tc>
          <w:tcPr>
            <w:tcW w:w="236" w:type="dxa"/>
            <w:vAlign w:val="bottom"/>
          </w:tcPr>
          <w:p w14:paraId="6401944F" w14:textId="77777777" w:rsidR="000D29E0" w:rsidRPr="000171C6" w:rsidRDefault="000D29E0" w:rsidP="000D29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81" w:type="dxa"/>
            <w:vAlign w:val="bottom"/>
          </w:tcPr>
          <w:p w14:paraId="2BA390CA" w14:textId="6878DD2D" w:rsidR="000D29E0" w:rsidRPr="000171C6" w:rsidRDefault="00D70496" w:rsidP="000D29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.1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CF6530D" w14:textId="65D1C6D2" w:rsidR="000D29E0" w:rsidRPr="000171C6" w:rsidRDefault="000D29E0" w:rsidP="000D29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(-0.</w:t>
            </w:r>
            <w:r w:rsidR="00D70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, </w:t>
            </w:r>
            <w:r w:rsidR="00D70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.</w:t>
            </w:r>
            <w:r w:rsidR="00D70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)</w:t>
            </w:r>
          </w:p>
        </w:tc>
      </w:tr>
      <w:tr w:rsidR="000D29E0" w:rsidRPr="000171C6" w14:paraId="7C3E624A" w14:textId="77777777" w:rsidTr="0009239E">
        <w:trPr>
          <w:trHeight w:val="414"/>
          <w:jc w:val="center"/>
        </w:trPr>
        <w:tc>
          <w:tcPr>
            <w:tcW w:w="2972" w:type="dxa"/>
            <w:shd w:val="clear" w:color="auto" w:fill="auto"/>
            <w:vAlign w:val="bottom"/>
            <w:hideMark/>
          </w:tcPr>
          <w:p w14:paraId="448A6EBD" w14:textId="77777777" w:rsidR="000D29E0" w:rsidRPr="00967B29" w:rsidRDefault="000D29E0" w:rsidP="000D29E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71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ntiago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 w:rsidRPr="000171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il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134" w:type="dxa"/>
            <w:vAlign w:val="bottom"/>
          </w:tcPr>
          <w:p w14:paraId="0DC7237A" w14:textId="3BC565AC" w:rsidR="000D29E0" w:rsidRPr="000171C6" w:rsidRDefault="00D70496" w:rsidP="000D29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9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BA8B87E" w14:textId="34EAF74E" w:rsidR="000D29E0" w:rsidRPr="000171C6" w:rsidRDefault="000D29E0" w:rsidP="000D29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(</w:t>
            </w:r>
            <w:r w:rsidR="00D70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0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, </w:t>
            </w:r>
            <w:r w:rsidR="00D70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)</w:t>
            </w:r>
          </w:p>
        </w:tc>
        <w:tc>
          <w:tcPr>
            <w:tcW w:w="236" w:type="dxa"/>
            <w:vAlign w:val="bottom"/>
          </w:tcPr>
          <w:p w14:paraId="02BA83F5" w14:textId="77777777" w:rsidR="000D29E0" w:rsidRPr="000171C6" w:rsidRDefault="000D29E0" w:rsidP="000D29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81" w:type="dxa"/>
            <w:vAlign w:val="bottom"/>
          </w:tcPr>
          <w:p w14:paraId="4864FABC" w14:textId="351E3644" w:rsidR="000D29E0" w:rsidRPr="000171C6" w:rsidRDefault="000D29E0" w:rsidP="000D29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</w:t>
            </w:r>
            <w:r w:rsidR="00D70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4F3E8FF" w14:textId="15946522" w:rsidR="000D29E0" w:rsidRPr="000171C6" w:rsidRDefault="000D29E0" w:rsidP="000D29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(0.</w:t>
            </w:r>
            <w:r w:rsidR="00D70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, </w:t>
            </w:r>
            <w:r w:rsidR="00D70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.</w:t>
            </w:r>
            <w:r w:rsidR="00D70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)</w:t>
            </w:r>
          </w:p>
        </w:tc>
      </w:tr>
      <w:tr w:rsidR="000D29E0" w:rsidRPr="000171C6" w14:paraId="3A02FC2E" w14:textId="77777777" w:rsidTr="0009239E">
        <w:trPr>
          <w:trHeight w:val="421"/>
          <w:jc w:val="center"/>
        </w:trPr>
        <w:tc>
          <w:tcPr>
            <w:tcW w:w="297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04DA10E" w14:textId="77777777" w:rsidR="000D29E0" w:rsidRPr="00967B29" w:rsidRDefault="000D29E0" w:rsidP="000D29E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71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ao Paulo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proofErr w:type="spellStart"/>
            <w:r w:rsidRPr="000171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razi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3D28466A" w14:textId="78F87901" w:rsidR="000D29E0" w:rsidRPr="000171C6" w:rsidRDefault="00D70496" w:rsidP="000D29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.64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2306B" w14:textId="133BFAFB" w:rsidR="000D29E0" w:rsidRPr="000171C6" w:rsidRDefault="000D29E0" w:rsidP="000D29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(</w:t>
            </w:r>
            <w:r w:rsidR="00D70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.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, </w:t>
            </w:r>
            <w:r w:rsidR="00D70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.1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bottom"/>
          </w:tcPr>
          <w:p w14:paraId="33A84DEA" w14:textId="77777777" w:rsidR="000D29E0" w:rsidRPr="000171C6" w:rsidRDefault="000D29E0" w:rsidP="000D29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81" w:type="dxa"/>
            <w:tcBorders>
              <w:bottom w:val="single" w:sz="4" w:space="0" w:color="auto"/>
            </w:tcBorders>
            <w:vAlign w:val="bottom"/>
          </w:tcPr>
          <w:p w14:paraId="5AC1EA11" w14:textId="7F183157" w:rsidR="000D29E0" w:rsidRPr="000171C6" w:rsidRDefault="000D29E0" w:rsidP="000D29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</w:t>
            </w:r>
            <w:r w:rsidR="00D70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D62C5" w14:textId="085E9B24" w:rsidR="000D29E0" w:rsidRPr="000171C6" w:rsidRDefault="000D29E0" w:rsidP="000D29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(0.</w:t>
            </w:r>
            <w:r w:rsidR="00D70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, 0.</w:t>
            </w:r>
            <w:r w:rsidR="00D70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)</w:t>
            </w:r>
          </w:p>
        </w:tc>
      </w:tr>
      <w:tr w:rsidR="00DF0A6B" w:rsidRPr="000171C6" w14:paraId="30BEDE04" w14:textId="77777777" w:rsidTr="00DF0A6B">
        <w:trPr>
          <w:trHeight w:val="421"/>
          <w:jc w:val="center"/>
        </w:trPr>
        <w:tc>
          <w:tcPr>
            <w:tcW w:w="297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72639F1" w14:textId="77777777" w:rsidR="00DF0A6B" w:rsidRPr="0074092E" w:rsidRDefault="00DF0A6B" w:rsidP="0009239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74092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Poole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4089BD79" w14:textId="2DBF7DFF" w:rsidR="00DF0A6B" w:rsidRPr="00DF0A6B" w:rsidRDefault="00D70496" w:rsidP="0009239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8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6AC83" w14:textId="1B07D907" w:rsidR="00DF0A6B" w:rsidRPr="00DF0A6B" w:rsidRDefault="00DF0A6B" w:rsidP="0009239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F0A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(</w:t>
            </w:r>
            <w:r w:rsidR="00D70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02</w:t>
            </w:r>
            <w:r w:rsidRPr="00DF0A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, </w:t>
            </w:r>
            <w:r w:rsidR="00D70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.76</w:t>
            </w:r>
            <w:r w:rsidRPr="00DF0A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bottom"/>
          </w:tcPr>
          <w:p w14:paraId="6F850A75" w14:textId="77777777" w:rsidR="00DF0A6B" w:rsidRPr="000171C6" w:rsidRDefault="00DF0A6B" w:rsidP="00DF0A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bottom"/>
          </w:tcPr>
          <w:p w14:paraId="5DEF27DC" w14:textId="171D9133" w:rsidR="00DF0A6B" w:rsidRPr="00DF0A6B" w:rsidRDefault="00D70496" w:rsidP="0009239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05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8F86A" w14:textId="4D18125B" w:rsidR="00DF0A6B" w:rsidRPr="00DF0A6B" w:rsidRDefault="00DF0A6B" w:rsidP="0009239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F0A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(</w:t>
            </w:r>
            <w:r w:rsidR="0074092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</w:t>
            </w:r>
            <w:r w:rsidR="00D70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2</w:t>
            </w:r>
            <w:r w:rsidRPr="00DF0A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, </w:t>
            </w:r>
            <w:r w:rsidR="00D70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  <w:r w:rsidR="0074092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.</w:t>
            </w:r>
            <w:r w:rsidR="00D70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0</w:t>
            </w:r>
            <w:r w:rsidRPr="00DF0A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)</w:t>
            </w:r>
          </w:p>
        </w:tc>
      </w:tr>
    </w:tbl>
    <w:p w14:paraId="3E386826" w14:textId="77777777" w:rsidR="00D92C3A" w:rsidRDefault="00D92C3A"/>
    <w:p w14:paraId="01051F18" w14:textId="77777777" w:rsidR="0074092E" w:rsidRDefault="0074092E">
      <w:pPr>
        <w:sectPr w:rsidR="0074092E" w:rsidSect="00A82A18">
          <w:footerReference w:type="even" r:id="rId7"/>
          <w:footerReference w:type="default" r:id="rId8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1BD24950" w14:textId="5037470E" w:rsidR="00855EAB" w:rsidRPr="00855EAB" w:rsidRDefault="00855EAB" w:rsidP="00855EAB">
      <w:pPr>
        <w:spacing w:after="120" w:line="360" w:lineRule="auto"/>
        <w:jc w:val="both"/>
        <w:rPr>
          <w:rFonts w:ascii="Times New Roman" w:hAnsi="Times New Roman" w:cs="Times New Roman"/>
          <w:position w:val="-2"/>
          <w:lang w:val="en-US"/>
        </w:rPr>
      </w:pPr>
      <w:r w:rsidRPr="00855EAB">
        <w:rPr>
          <w:rFonts w:ascii="Times New Roman" w:hAnsi="Times New Roman" w:cs="Times New Roman"/>
          <w:b/>
          <w:bCs/>
          <w:lang w:val="en-US"/>
        </w:rPr>
        <w:lastRenderedPageBreak/>
        <w:t xml:space="preserve">Figure </w:t>
      </w:r>
      <w:r w:rsidR="005B785D" w:rsidRPr="005B785D">
        <w:rPr>
          <w:rFonts w:ascii="Times New Roman" w:hAnsi="Times New Roman" w:cs="Times New Roman"/>
          <w:b/>
          <w:bCs/>
          <w:lang w:val="en-US"/>
        </w:rPr>
        <w:t>S1</w:t>
      </w:r>
      <w:r w:rsidRPr="00855EAB">
        <w:rPr>
          <w:rFonts w:ascii="Times New Roman" w:hAnsi="Times New Roman" w:cs="Times New Roman"/>
          <w:lang w:val="en-US"/>
        </w:rPr>
        <w:t xml:space="preserve">. </w:t>
      </w:r>
      <w:r w:rsidR="00F41C10">
        <w:rPr>
          <w:rFonts w:ascii="Times New Roman" w:hAnsi="Times New Roman" w:cs="Times New Roman"/>
          <w:lang w:val="en-US"/>
        </w:rPr>
        <w:t>City-specific d</w:t>
      </w:r>
      <w:r w:rsidRPr="00855EAB">
        <w:rPr>
          <w:rFonts w:ascii="Times New Roman" w:hAnsi="Times New Roman" w:cs="Times New Roman"/>
          <w:lang w:val="en-US"/>
        </w:rPr>
        <w:t>istribution of the PM</w:t>
      </w:r>
      <w:r w:rsidRPr="00855EAB">
        <w:rPr>
          <w:rFonts w:ascii="Times New Roman" w:hAnsi="Times New Roman" w:cs="Times New Roman"/>
          <w:vertAlign w:val="subscript"/>
          <w:lang w:val="en-US"/>
        </w:rPr>
        <w:t>10</w:t>
      </w:r>
      <w:r w:rsidRPr="00855EAB">
        <w:rPr>
          <w:rFonts w:ascii="Times New Roman" w:hAnsi="Times New Roman" w:cs="Times New Roman"/>
          <w:lang w:val="en-US"/>
        </w:rPr>
        <w:t xml:space="preserve"> and PM</w:t>
      </w:r>
      <w:r w:rsidRPr="00855EAB">
        <w:rPr>
          <w:rFonts w:ascii="Times New Roman" w:hAnsi="Times New Roman" w:cs="Times New Roman"/>
          <w:vertAlign w:val="subscript"/>
          <w:lang w:val="en-US"/>
        </w:rPr>
        <w:t>2.5</w:t>
      </w:r>
      <w:r w:rsidRPr="00855EAB">
        <w:rPr>
          <w:rFonts w:ascii="Times New Roman" w:hAnsi="Times New Roman" w:cs="Times New Roman"/>
          <w:lang w:val="en-US"/>
        </w:rPr>
        <w:t xml:space="preserve"> concentrations</w:t>
      </w:r>
      <w:r>
        <w:rPr>
          <w:rFonts w:ascii="Times New Roman" w:hAnsi="Times New Roman" w:cs="Times New Roman"/>
          <w:position w:val="-2"/>
          <w:lang w:val="en-US"/>
        </w:rPr>
        <w:t xml:space="preserve"> </w:t>
      </w:r>
      <w:r w:rsidRPr="00855EAB">
        <w:rPr>
          <w:rFonts w:ascii="Times New Roman" w:hAnsi="Times New Roman" w:cs="Times New Roman"/>
          <w:lang w:val="en-US"/>
        </w:rPr>
        <w:t xml:space="preserve">(in </w:t>
      </w:r>
      <m:oMath>
        <m:r>
          <w:rPr>
            <w:rFonts w:ascii="Cambria Math" w:hAnsi="Cambria Math" w:cs="Times New Roman"/>
          </w:rPr>
          <m:t>μg</m:t>
        </m:r>
        <m:r>
          <w:rPr>
            <w:rFonts w:ascii="Cambria Math" w:hAnsi="Cambria Math" w:cs="Times New Roman"/>
            <w:lang w:val="en-US"/>
          </w:rPr>
          <m:t>/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m</m:t>
            </m:r>
          </m:e>
          <m:sup>
            <m:r>
              <w:rPr>
                <w:rFonts w:ascii="Cambria Math" w:hAnsi="Cambria Math" w:cs="Times New Roman"/>
                <w:lang w:val="en-US"/>
              </w:rPr>
              <m:t>3</m:t>
            </m:r>
          </m:sup>
        </m:sSup>
      </m:oMath>
      <w:r w:rsidRPr="00855EAB"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lang w:val="en-US"/>
        </w:rPr>
        <w:t>.</w:t>
      </w:r>
    </w:p>
    <w:p w14:paraId="507DB13C" w14:textId="1F354268" w:rsidR="0074092E" w:rsidRDefault="007B37A3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1105DBE" wp14:editId="6C454A3B">
            <wp:extent cx="8271510" cy="4962906"/>
            <wp:effectExtent l="0" t="0" r="0" b="3175"/>
            <wp:docPr id="1318336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83366" name="Picture 13183366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78787" cy="49672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470FEE" w14:textId="77777777" w:rsidR="005B785D" w:rsidRDefault="005B785D">
      <w:pPr>
        <w:rPr>
          <w:lang w:val="en-US"/>
        </w:rPr>
      </w:pPr>
    </w:p>
    <w:p w14:paraId="6E1F8DB4" w14:textId="77777777" w:rsidR="005B785D" w:rsidRDefault="005B785D">
      <w:pPr>
        <w:rPr>
          <w:lang w:val="en-US"/>
        </w:rPr>
        <w:sectPr w:rsidR="005B785D" w:rsidSect="00A82A18">
          <w:pgSz w:w="15840" w:h="12240" w:orient="landscape"/>
          <w:pgMar w:top="964" w:right="1440" w:bottom="964" w:left="1440" w:header="709" w:footer="709" w:gutter="0"/>
          <w:cols w:space="708"/>
          <w:docGrid w:linePitch="360"/>
        </w:sectPr>
      </w:pPr>
    </w:p>
    <w:p w14:paraId="03B5C884" w14:textId="1495F91C" w:rsidR="00855EAB" w:rsidRPr="00FC7682" w:rsidRDefault="005B785D" w:rsidP="00950D4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5B785D">
        <w:rPr>
          <w:rFonts w:ascii="Times New Roman" w:hAnsi="Times New Roman" w:cs="Times New Roman"/>
          <w:b/>
          <w:bCs/>
          <w:lang w:val="en-US"/>
        </w:rPr>
        <w:lastRenderedPageBreak/>
        <w:t>Figure S2.</w:t>
      </w:r>
      <w:r>
        <w:rPr>
          <w:rFonts w:ascii="Times New Roman" w:hAnsi="Times New Roman" w:cs="Times New Roman"/>
          <w:lang w:val="en-US"/>
        </w:rPr>
        <w:t xml:space="preserve"> </w:t>
      </w:r>
      <w:r w:rsidR="00950D4E">
        <w:rPr>
          <w:rFonts w:ascii="Times New Roman" w:hAnsi="Times New Roman" w:cs="Times New Roman"/>
          <w:lang w:val="en-US"/>
        </w:rPr>
        <w:t xml:space="preserve">Lag-response association </w:t>
      </w:r>
      <w:r w:rsidR="00106F27">
        <w:rPr>
          <w:rFonts w:ascii="Times New Roman" w:hAnsi="Times New Roman" w:cs="Times New Roman"/>
          <w:lang w:val="en-US"/>
        </w:rPr>
        <w:t xml:space="preserve">as relative risk of mortality for a 10 </w:t>
      </w:r>
      <m:oMath>
        <m:r>
          <w:rPr>
            <w:rFonts w:ascii="Cambria Math" w:hAnsi="Cambria Math" w:cs="Times New Roman"/>
            <w:sz w:val="22"/>
            <w:szCs w:val="22"/>
          </w:rPr>
          <m:t>μg</m:t>
        </m:r>
        <m:r>
          <w:rPr>
            <w:rFonts w:ascii="Cambria Math" w:hAnsi="Cambria Math" w:cs="Times New Roman"/>
            <w:sz w:val="22"/>
            <w:szCs w:val="22"/>
            <w:lang w:val="en-US"/>
          </w:rPr>
          <m:t>/</m:t>
        </m:r>
        <m:sSup>
          <m:sSup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 w:cs="Times New Roman"/>
                <w:sz w:val="22"/>
                <w:szCs w:val="22"/>
              </w:rPr>
              <m:t>m</m:t>
            </m:r>
          </m:e>
          <m:sup>
            <m:r>
              <w:rPr>
                <w:rFonts w:ascii="Cambria Math" w:hAnsi="Cambria Math" w:cs="Times New Roman"/>
                <w:sz w:val="22"/>
                <w:szCs w:val="22"/>
                <w:lang w:val="en-US"/>
              </w:rPr>
              <m:t>3</m:t>
            </m:r>
          </m:sup>
        </m:sSup>
      </m:oMath>
      <w:r w:rsidR="00106F27">
        <w:rPr>
          <w:rFonts w:ascii="Times New Roman" w:hAnsi="Times New Roman" w:cs="Times New Roman"/>
          <w:lang w:val="en-US"/>
        </w:rPr>
        <w:t xml:space="preserve"> increase in</w:t>
      </w:r>
      <w:r w:rsidR="00950D4E">
        <w:rPr>
          <w:rFonts w:ascii="Times New Roman" w:hAnsi="Times New Roman" w:cs="Times New Roman"/>
          <w:lang w:val="en-US"/>
        </w:rPr>
        <w:t xml:space="preserve"> PM</w:t>
      </w:r>
      <w:r w:rsidR="00950D4E" w:rsidRPr="00FD0386">
        <w:rPr>
          <w:rFonts w:ascii="Times New Roman" w:hAnsi="Times New Roman" w:cs="Times New Roman"/>
          <w:vertAlign w:val="subscript"/>
          <w:lang w:val="en-US"/>
        </w:rPr>
        <w:t>10</w:t>
      </w:r>
      <w:r w:rsidR="00950D4E">
        <w:rPr>
          <w:rFonts w:ascii="Times New Roman" w:hAnsi="Times New Roman" w:cs="Times New Roman"/>
          <w:lang w:val="en-US"/>
        </w:rPr>
        <w:t xml:space="preserve"> </w:t>
      </w:r>
      <w:r w:rsidR="00950D4E" w:rsidRPr="00950D4E">
        <w:rPr>
          <w:rFonts w:ascii="Times New Roman" w:hAnsi="Times New Roman" w:cs="Times New Roman"/>
          <w:lang w:val="en-US"/>
        </w:rPr>
        <w:t xml:space="preserve">for the same day (lag 0) to </w:t>
      </w:r>
      <w:r w:rsidR="00950D4E">
        <w:rPr>
          <w:rFonts w:ascii="Times New Roman" w:hAnsi="Times New Roman" w:cs="Times New Roman"/>
          <w:lang w:val="en-US"/>
        </w:rPr>
        <w:t>four</w:t>
      </w:r>
      <w:r w:rsidR="00950D4E" w:rsidRPr="00950D4E">
        <w:rPr>
          <w:rFonts w:ascii="Times New Roman" w:hAnsi="Times New Roman" w:cs="Times New Roman"/>
          <w:lang w:val="en-US"/>
        </w:rPr>
        <w:t xml:space="preserve"> days after the exposure (lag </w:t>
      </w:r>
      <w:r w:rsidR="00950D4E">
        <w:rPr>
          <w:rFonts w:ascii="Times New Roman" w:hAnsi="Times New Roman" w:cs="Times New Roman"/>
          <w:lang w:val="en-US"/>
        </w:rPr>
        <w:t>4</w:t>
      </w:r>
      <w:r w:rsidR="00950D4E" w:rsidRPr="00950D4E">
        <w:rPr>
          <w:rFonts w:ascii="Times New Roman" w:hAnsi="Times New Roman" w:cs="Times New Roman"/>
          <w:lang w:val="en-US"/>
        </w:rPr>
        <w:t>).</w:t>
      </w:r>
    </w:p>
    <w:p w14:paraId="09E474DC" w14:textId="2847329C" w:rsidR="00FC7682" w:rsidRPr="00FC7682" w:rsidRDefault="00102AB3" w:rsidP="00FC7682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noProof/>
          <w:lang w:val="en-US"/>
        </w:rPr>
        <w:drawing>
          <wp:inline distT="0" distB="0" distL="0" distR="0" wp14:anchorId="4E6D62C9" wp14:editId="37DA82D9">
            <wp:extent cx="5943600" cy="4953000"/>
            <wp:effectExtent l="0" t="0" r="0" b="0"/>
            <wp:docPr id="189254914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2549147" name="Picture 2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5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E7CC01" w14:textId="3BB4F5D1" w:rsidR="005B785D" w:rsidRDefault="005B785D">
      <w:pPr>
        <w:rPr>
          <w:lang w:val="en-US"/>
        </w:rPr>
      </w:pPr>
      <w:r>
        <w:rPr>
          <w:lang w:val="en-US"/>
        </w:rPr>
        <w:br w:type="page"/>
      </w:r>
    </w:p>
    <w:p w14:paraId="0722ED82" w14:textId="68DEF87A" w:rsidR="00950D4E" w:rsidRPr="00FC7682" w:rsidRDefault="00950D4E" w:rsidP="00950D4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5B785D">
        <w:rPr>
          <w:rFonts w:ascii="Times New Roman" w:hAnsi="Times New Roman" w:cs="Times New Roman"/>
          <w:b/>
          <w:bCs/>
          <w:lang w:val="en-US"/>
        </w:rPr>
        <w:lastRenderedPageBreak/>
        <w:t>Figure S</w:t>
      </w:r>
      <w:r w:rsidR="00FA6318">
        <w:rPr>
          <w:rFonts w:ascii="Times New Roman" w:hAnsi="Times New Roman" w:cs="Times New Roman"/>
          <w:b/>
          <w:bCs/>
          <w:lang w:val="en-US"/>
        </w:rPr>
        <w:t>3</w:t>
      </w:r>
      <w:r w:rsidRPr="005B785D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 w:rsidR="009C1DA2">
        <w:rPr>
          <w:rFonts w:ascii="Times New Roman" w:hAnsi="Times New Roman" w:cs="Times New Roman"/>
          <w:lang w:val="en-US"/>
        </w:rPr>
        <w:t xml:space="preserve">Lag-response association as relative risk of mortality for a 10 </w:t>
      </w:r>
      <m:oMath>
        <m:r>
          <w:rPr>
            <w:rFonts w:ascii="Cambria Math" w:hAnsi="Cambria Math" w:cs="Times New Roman"/>
            <w:sz w:val="22"/>
            <w:szCs w:val="22"/>
          </w:rPr>
          <m:t>μg</m:t>
        </m:r>
        <m:r>
          <w:rPr>
            <w:rFonts w:ascii="Cambria Math" w:hAnsi="Cambria Math" w:cs="Times New Roman"/>
            <w:sz w:val="22"/>
            <w:szCs w:val="22"/>
            <w:lang w:val="en-US"/>
          </w:rPr>
          <m:t>/</m:t>
        </m:r>
        <m:sSup>
          <m:sSup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 w:cs="Times New Roman"/>
                <w:sz w:val="22"/>
                <w:szCs w:val="22"/>
              </w:rPr>
              <m:t>m</m:t>
            </m:r>
          </m:e>
          <m:sup>
            <m:r>
              <w:rPr>
                <w:rFonts w:ascii="Cambria Math" w:hAnsi="Cambria Math" w:cs="Times New Roman"/>
                <w:sz w:val="22"/>
                <w:szCs w:val="22"/>
                <w:lang w:val="en-US"/>
              </w:rPr>
              <m:t>3</m:t>
            </m:r>
          </m:sup>
        </m:sSup>
      </m:oMath>
      <w:r w:rsidR="009C1DA2">
        <w:rPr>
          <w:rFonts w:ascii="Times New Roman" w:hAnsi="Times New Roman" w:cs="Times New Roman"/>
          <w:lang w:val="en-US"/>
        </w:rPr>
        <w:t xml:space="preserve"> increase in PM</w:t>
      </w:r>
      <w:r w:rsidR="009C1DA2">
        <w:rPr>
          <w:rFonts w:ascii="Times New Roman" w:hAnsi="Times New Roman" w:cs="Times New Roman"/>
          <w:vertAlign w:val="subscript"/>
          <w:lang w:val="en-US"/>
        </w:rPr>
        <w:t>2.5</w:t>
      </w:r>
      <w:r w:rsidR="009C1DA2">
        <w:rPr>
          <w:rFonts w:ascii="Times New Roman" w:hAnsi="Times New Roman" w:cs="Times New Roman"/>
          <w:lang w:val="en-US"/>
        </w:rPr>
        <w:t xml:space="preserve"> </w:t>
      </w:r>
      <w:r w:rsidR="009C1DA2" w:rsidRPr="00950D4E">
        <w:rPr>
          <w:rFonts w:ascii="Times New Roman" w:hAnsi="Times New Roman" w:cs="Times New Roman"/>
          <w:lang w:val="en-US"/>
        </w:rPr>
        <w:t xml:space="preserve">for the same day (lag 0) to </w:t>
      </w:r>
      <w:r w:rsidR="009C1DA2">
        <w:rPr>
          <w:rFonts w:ascii="Times New Roman" w:hAnsi="Times New Roman" w:cs="Times New Roman"/>
          <w:lang w:val="en-US"/>
        </w:rPr>
        <w:t>four</w:t>
      </w:r>
      <w:r w:rsidR="009C1DA2" w:rsidRPr="00950D4E">
        <w:rPr>
          <w:rFonts w:ascii="Times New Roman" w:hAnsi="Times New Roman" w:cs="Times New Roman"/>
          <w:lang w:val="en-US"/>
        </w:rPr>
        <w:t xml:space="preserve"> days after the exposure (lag </w:t>
      </w:r>
      <w:r w:rsidR="009C1DA2">
        <w:rPr>
          <w:rFonts w:ascii="Times New Roman" w:hAnsi="Times New Roman" w:cs="Times New Roman"/>
          <w:lang w:val="en-US"/>
        </w:rPr>
        <w:t>4</w:t>
      </w:r>
      <w:r w:rsidR="009C1DA2" w:rsidRPr="00950D4E">
        <w:rPr>
          <w:rFonts w:ascii="Times New Roman" w:hAnsi="Times New Roman" w:cs="Times New Roman"/>
          <w:lang w:val="en-US"/>
        </w:rPr>
        <w:t>).</w:t>
      </w:r>
    </w:p>
    <w:p w14:paraId="070424BB" w14:textId="71A197F3" w:rsidR="005B785D" w:rsidRDefault="00102AB3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F4F390A" wp14:editId="5FC1D22F">
            <wp:extent cx="5943600" cy="3962400"/>
            <wp:effectExtent l="0" t="0" r="0" b="0"/>
            <wp:docPr id="48127770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1277701" name="Picture 1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29D0D5" w14:textId="313D651B" w:rsidR="00106F27" w:rsidRDefault="00106F27">
      <w:pPr>
        <w:rPr>
          <w:lang w:val="en-US"/>
        </w:rPr>
      </w:pPr>
      <w:r>
        <w:rPr>
          <w:lang w:val="en-US"/>
        </w:rPr>
        <w:br w:type="page"/>
      </w:r>
    </w:p>
    <w:p w14:paraId="0198114E" w14:textId="4BE78271" w:rsidR="009C1DA2" w:rsidRPr="00FC7682" w:rsidRDefault="009C1DA2" w:rsidP="009C1DA2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Figure S4. </w:t>
      </w:r>
      <w:r>
        <w:rPr>
          <w:rFonts w:ascii="Times New Roman" w:hAnsi="Times New Roman" w:cs="Times New Roman"/>
          <w:lang w:val="en-US"/>
        </w:rPr>
        <w:t xml:space="preserve">City-specific exposure-response associations for </w:t>
      </w:r>
      <w:r w:rsidRPr="002D5D50">
        <w:rPr>
          <w:rFonts w:ascii="Times New Roman" w:hAnsi="Times New Roman" w:cs="Times New Roman"/>
          <w:lang w:val="en-US"/>
        </w:rPr>
        <w:t>2-day moving average concentration</w:t>
      </w:r>
      <w:r>
        <w:rPr>
          <w:rFonts w:ascii="Times New Roman" w:hAnsi="Times New Roman" w:cs="Times New Roman"/>
          <w:lang w:val="en-US"/>
        </w:rPr>
        <w:t xml:space="preserve"> of PM</w:t>
      </w:r>
      <w:r>
        <w:rPr>
          <w:rFonts w:ascii="Times New Roman" w:hAnsi="Times New Roman" w:cs="Times New Roman"/>
          <w:vertAlign w:val="subscript"/>
          <w:lang w:val="en-US"/>
        </w:rPr>
        <w:t>10</w:t>
      </w:r>
      <w:r w:rsidRPr="009C1DA2">
        <w:rPr>
          <w:rFonts w:ascii="Times New Roman" w:hAnsi="Times New Roman" w:cs="Times New Roman"/>
          <w:lang w:val="en-US"/>
        </w:rPr>
        <w:t xml:space="preserve"> </w:t>
      </w:r>
      <w:r w:rsidR="004340F5">
        <w:rPr>
          <w:rFonts w:ascii="Times New Roman" w:hAnsi="Times New Roman" w:cs="Times New Roman"/>
          <w:lang w:val="en-US"/>
        </w:rPr>
        <w:t>centered at the</w:t>
      </w:r>
      <w:r>
        <w:rPr>
          <w:rFonts w:ascii="Times New Roman" w:hAnsi="Times New Roman" w:cs="Times New Roman"/>
          <w:lang w:val="en-US"/>
        </w:rPr>
        <w:t xml:space="preserve"> </w:t>
      </w:r>
      <w:r w:rsidRPr="00DF0A6B">
        <w:rPr>
          <w:rFonts w:ascii="Times New Roman" w:hAnsi="Times New Roman" w:cs="Times New Roman"/>
          <w:sz w:val="22"/>
          <w:szCs w:val="22"/>
          <w:lang w:val="en-US"/>
        </w:rPr>
        <w:t xml:space="preserve">WHO </w:t>
      </w:r>
      <w:r w:rsidRPr="000D29E0">
        <w:rPr>
          <w:rFonts w:ascii="Times New Roman" w:hAnsi="Times New Roman" w:cs="Times New Roman"/>
          <w:sz w:val="22"/>
          <w:szCs w:val="22"/>
          <w:lang w:val="en-US"/>
        </w:rPr>
        <w:t>A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QGs limit value </w:t>
      </w:r>
      <w:r w:rsidRPr="00DF0A6B">
        <w:rPr>
          <w:rFonts w:ascii="Times New Roman" w:hAnsi="Times New Roman" w:cs="Times New Roman"/>
          <w:sz w:val="22"/>
          <w:szCs w:val="22"/>
          <w:lang w:val="en-US"/>
        </w:rPr>
        <w:t xml:space="preserve">of </w:t>
      </w:r>
      <w:r w:rsidR="00CB4A04">
        <w:rPr>
          <w:rFonts w:ascii="Times New Roman" w:hAnsi="Times New Roman" w:cs="Times New Roman"/>
          <w:sz w:val="22"/>
          <w:szCs w:val="22"/>
          <w:lang w:val="en-US"/>
        </w:rPr>
        <w:t>1</w:t>
      </w:r>
      <w:r w:rsidR="00CB4A04" w:rsidRPr="00DF0A6B">
        <w:rPr>
          <w:rFonts w:ascii="Times New Roman" w:hAnsi="Times New Roman" w:cs="Times New Roman"/>
          <w:sz w:val="22"/>
          <w:szCs w:val="22"/>
          <w:lang w:val="en-US"/>
        </w:rPr>
        <w:t>5</w:t>
      </w:r>
      <w:r w:rsidR="00CB4A04" w:rsidRPr="00DF0A6B">
        <w:rPr>
          <w:rFonts w:ascii="Cambria Math" w:hAnsi="Cambria Math" w:cs="Times New Roman"/>
          <w:i/>
          <w:sz w:val="22"/>
          <w:szCs w:val="22"/>
          <w:lang w:val="en-US"/>
        </w:rPr>
        <w:t xml:space="preserve"> </w:t>
      </w:r>
      <m:oMath>
        <m:r>
          <w:rPr>
            <w:rFonts w:ascii="Cambria Math" w:hAnsi="Cambria Math" w:cs="Times New Roman"/>
            <w:sz w:val="22"/>
            <w:szCs w:val="22"/>
          </w:rPr>
          <m:t>μg</m:t>
        </m:r>
        <m:r>
          <w:rPr>
            <w:rFonts w:ascii="Cambria Math" w:hAnsi="Cambria Math" w:cs="Times New Roman"/>
            <w:sz w:val="22"/>
            <w:szCs w:val="22"/>
            <w:lang w:val="en-US"/>
          </w:rPr>
          <m:t>/</m:t>
        </m:r>
        <m:sSup>
          <m:sSup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 w:cs="Times New Roman"/>
                <w:sz w:val="22"/>
                <w:szCs w:val="22"/>
              </w:rPr>
              <m:t>m</m:t>
            </m:r>
          </m:e>
          <m:sup>
            <m:r>
              <w:rPr>
                <w:rFonts w:ascii="Cambria Math" w:hAnsi="Cambria Math" w:cs="Times New Roman"/>
                <w:sz w:val="22"/>
                <w:szCs w:val="22"/>
                <w:lang w:val="en-US"/>
              </w:rPr>
              <m:t>3</m:t>
            </m:r>
          </m:sup>
        </m:sSup>
      </m:oMath>
      <w:r>
        <w:rPr>
          <w:rFonts w:ascii="Times New Roman" w:hAnsi="Times New Roman" w:cs="Times New Roman"/>
          <w:lang w:val="en-US"/>
        </w:rPr>
        <w:t>.</w:t>
      </w:r>
    </w:p>
    <w:p w14:paraId="37EB7D9C" w14:textId="720A2766" w:rsidR="00AA27CD" w:rsidRDefault="00E9583B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0A967BAE" wp14:editId="46DA14F7">
            <wp:extent cx="5943600" cy="5943600"/>
            <wp:effectExtent l="0" t="0" r="0" b="0"/>
            <wp:docPr id="1661929264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1929264" name="Imagen 1661929264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88D241" w14:textId="77777777" w:rsidR="002B3303" w:rsidRDefault="002B3303">
      <w:pPr>
        <w:rPr>
          <w:rFonts w:ascii="Times New Roman" w:hAnsi="Times New Roman" w:cs="Times New Roman"/>
          <w:b/>
          <w:bCs/>
          <w:lang w:val="en-US"/>
        </w:rPr>
      </w:pPr>
    </w:p>
    <w:p w14:paraId="7F90CDB2" w14:textId="622A8DA5" w:rsidR="002B3303" w:rsidRDefault="002B3303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057831D2" w14:textId="1E6A0880" w:rsidR="009C1DA2" w:rsidRPr="002D5D50" w:rsidRDefault="00106F27" w:rsidP="009C1DA2">
      <w:pPr>
        <w:spacing w:after="120" w:line="360" w:lineRule="auto"/>
        <w:jc w:val="both"/>
        <w:rPr>
          <w:rFonts w:ascii="Times New Roman" w:hAnsi="Times New Roman" w:cs="Times New Roman"/>
          <w:lang w:val="en-US"/>
        </w:rPr>
      </w:pPr>
      <w:r w:rsidRPr="00106F27">
        <w:rPr>
          <w:rFonts w:ascii="Times New Roman" w:hAnsi="Times New Roman" w:cs="Times New Roman"/>
          <w:b/>
          <w:bCs/>
          <w:lang w:val="en-US"/>
        </w:rPr>
        <w:lastRenderedPageBreak/>
        <w:t>Figure S</w:t>
      </w:r>
      <w:r w:rsidR="009C1DA2">
        <w:rPr>
          <w:rFonts w:ascii="Times New Roman" w:hAnsi="Times New Roman" w:cs="Times New Roman"/>
          <w:b/>
          <w:bCs/>
          <w:lang w:val="en-US"/>
        </w:rPr>
        <w:t>5</w:t>
      </w:r>
      <w:r w:rsidRPr="00106F27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 w:rsidR="009C1DA2">
        <w:rPr>
          <w:rFonts w:ascii="Times New Roman" w:hAnsi="Times New Roman" w:cs="Times New Roman"/>
          <w:lang w:val="en-US"/>
        </w:rPr>
        <w:t xml:space="preserve">City-specific exposure-response associations for </w:t>
      </w:r>
      <w:r w:rsidR="009C1DA2" w:rsidRPr="002D5D50">
        <w:rPr>
          <w:rFonts w:ascii="Times New Roman" w:hAnsi="Times New Roman" w:cs="Times New Roman"/>
          <w:lang w:val="en-US"/>
        </w:rPr>
        <w:t>2-day moving average concentration</w:t>
      </w:r>
      <w:r w:rsidR="009C1DA2">
        <w:rPr>
          <w:rFonts w:ascii="Times New Roman" w:hAnsi="Times New Roman" w:cs="Times New Roman"/>
          <w:lang w:val="en-US"/>
        </w:rPr>
        <w:t xml:space="preserve"> of PM</w:t>
      </w:r>
      <w:r w:rsidR="009C1DA2" w:rsidRPr="002D5D50">
        <w:rPr>
          <w:rFonts w:ascii="Times New Roman" w:hAnsi="Times New Roman" w:cs="Times New Roman"/>
          <w:vertAlign w:val="subscript"/>
          <w:lang w:val="en-US"/>
        </w:rPr>
        <w:t>2.5</w:t>
      </w:r>
      <w:r w:rsidR="009C1DA2" w:rsidRPr="009C1DA2">
        <w:rPr>
          <w:rFonts w:ascii="Times New Roman" w:hAnsi="Times New Roman" w:cs="Times New Roman"/>
          <w:lang w:val="en-US"/>
        </w:rPr>
        <w:t xml:space="preserve"> </w:t>
      </w:r>
      <w:r w:rsidR="004340F5">
        <w:rPr>
          <w:rFonts w:ascii="Times New Roman" w:hAnsi="Times New Roman" w:cs="Times New Roman"/>
          <w:lang w:val="en-US"/>
        </w:rPr>
        <w:t xml:space="preserve">centered at the </w:t>
      </w:r>
      <w:r w:rsidR="009C1DA2">
        <w:rPr>
          <w:rFonts w:ascii="Times New Roman" w:hAnsi="Times New Roman" w:cs="Times New Roman"/>
          <w:lang w:val="en-US"/>
        </w:rPr>
        <w:t xml:space="preserve">dashed vertical line denotes </w:t>
      </w:r>
      <w:r w:rsidR="009C1DA2" w:rsidRPr="00DF0A6B">
        <w:rPr>
          <w:rFonts w:ascii="Times New Roman" w:hAnsi="Times New Roman" w:cs="Times New Roman"/>
          <w:sz w:val="22"/>
          <w:szCs w:val="22"/>
          <w:lang w:val="en-US"/>
        </w:rPr>
        <w:t xml:space="preserve">WHO </w:t>
      </w:r>
      <w:r w:rsidR="009C1DA2" w:rsidRPr="000D29E0">
        <w:rPr>
          <w:rFonts w:ascii="Times New Roman" w:hAnsi="Times New Roman" w:cs="Times New Roman"/>
          <w:sz w:val="22"/>
          <w:szCs w:val="22"/>
          <w:lang w:val="en-US"/>
        </w:rPr>
        <w:t>A</w:t>
      </w:r>
      <w:r w:rsidR="009C1DA2">
        <w:rPr>
          <w:rFonts w:ascii="Times New Roman" w:hAnsi="Times New Roman" w:cs="Times New Roman"/>
          <w:sz w:val="22"/>
          <w:szCs w:val="22"/>
          <w:lang w:val="en-US"/>
        </w:rPr>
        <w:t xml:space="preserve">QGs limit value </w:t>
      </w:r>
      <w:r w:rsidR="009C1DA2" w:rsidRPr="00DF0A6B">
        <w:rPr>
          <w:rFonts w:ascii="Times New Roman" w:hAnsi="Times New Roman" w:cs="Times New Roman"/>
          <w:sz w:val="22"/>
          <w:szCs w:val="22"/>
          <w:lang w:val="en-US"/>
        </w:rPr>
        <w:t>of 5</w:t>
      </w:r>
      <w:r w:rsidR="009C1DA2" w:rsidRPr="00DF0A6B">
        <w:rPr>
          <w:rFonts w:ascii="Cambria Math" w:hAnsi="Cambria Math" w:cs="Times New Roman"/>
          <w:i/>
          <w:sz w:val="22"/>
          <w:szCs w:val="22"/>
          <w:lang w:val="en-US"/>
        </w:rPr>
        <w:t xml:space="preserve"> </w:t>
      </w:r>
      <m:oMath>
        <m:r>
          <w:rPr>
            <w:rFonts w:ascii="Cambria Math" w:hAnsi="Cambria Math" w:cs="Times New Roman"/>
            <w:sz w:val="22"/>
            <w:szCs w:val="22"/>
          </w:rPr>
          <m:t>μg</m:t>
        </m:r>
        <m:r>
          <w:rPr>
            <w:rFonts w:ascii="Cambria Math" w:hAnsi="Cambria Math" w:cs="Times New Roman"/>
            <w:sz w:val="22"/>
            <w:szCs w:val="22"/>
            <w:lang w:val="en-US"/>
          </w:rPr>
          <m:t>/</m:t>
        </m:r>
        <m:sSup>
          <m:sSup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 w:cs="Times New Roman"/>
                <w:sz w:val="22"/>
                <w:szCs w:val="22"/>
              </w:rPr>
              <m:t>m</m:t>
            </m:r>
          </m:e>
          <m:sup>
            <m:r>
              <w:rPr>
                <w:rFonts w:ascii="Cambria Math" w:hAnsi="Cambria Math" w:cs="Times New Roman"/>
                <w:sz w:val="22"/>
                <w:szCs w:val="22"/>
                <w:lang w:val="en-US"/>
              </w:rPr>
              <m:t>3</m:t>
            </m:r>
          </m:sup>
        </m:sSup>
      </m:oMath>
      <w:r w:rsidR="009C1DA2">
        <w:rPr>
          <w:rFonts w:ascii="Times New Roman" w:hAnsi="Times New Roman" w:cs="Times New Roman"/>
          <w:lang w:val="en-US"/>
        </w:rPr>
        <w:t>.</w:t>
      </w:r>
    </w:p>
    <w:p w14:paraId="1B5C7BAD" w14:textId="7B3B2D45" w:rsidR="00106F27" w:rsidRPr="00855EAB" w:rsidRDefault="00E9583B" w:rsidP="00A577A1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8449C0A" wp14:editId="41E36817">
            <wp:extent cx="5943600" cy="5943600"/>
            <wp:effectExtent l="0" t="0" r="0" b="0"/>
            <wp:docPr id="23006044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006044" name="Imagen 23006044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06F27" w:rsidRPr="00855EAB" w:rsidSect="00A82A18"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44F8E5" w14:textId="77777777" w:rsidR="00A82A18" w:rsidRDefault="00A82A18" w:rsidP="005B785D">
      <w:r>
        <w:separator/>
      </w:r>
    </w:p>
  </w:endnote>
  <w:endnote w:type="continuationSeparator" w:id="0">
    <w:p w14:paraId="4E248C51" w14:textId="77777777" w:rsidR="00A82A18" w:rsidRDefault="00A82A18" w:rsidP="005B78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MT">
    <w:altName w:val="Arial"/>
    <w:panose1 w:val="020B0604020202020204"/>
    <w:charset w:val="01"/>
    <w:family w:val="swiss"/>
    <w:pitch w:val="variable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63709244"/>
      <w:docPartObj>
        <w:docPartGallery w:val="Page Numbers (Bottom of Page)"/>
        <w:docPartUnique/>
      </w:docPartObj>
    </w:sdtPr>
    <w:sdtContent>
      <w:p w14:paraId="22D40BF7" w14:textId="7BBB0971" w:rsidR="005B785D" w:rsidRDefault="005B785D" w:rsidP="005B785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84B10E5" w14:textId="77777777" w:rsidR="005B785D" w:rsidRDefault="005B785D" w:rsidP="005B785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45015666"/>
      <w:docPartObj>
        <w:docPartGallery w:val="Page Numbers (Bottom of Page)"/>
        <w:docPartUnique/>
      </w:docPartObj>
    </w:sdtPr>
    <w:sdtContent>
      <w:p w14:paraId="2FA1E5AF" w14:textId="3FEC6332" w:rsidR="005B785D" w:rsidRDefault="005B785D" w:rsidP="005B785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1F6AEEF" w14:textId="77777777" w:rsidR="005B785D" w:rsidRDefault="005B785D" w:rsidP="005B785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99DC1F" w14:textId="77777777" w:rsidR="00A82A18" w:rsidRDefault="00A82A18" w:rsidP="005B785D">
      <w:r>
        <w:separator/>
      </w:r>
    </w:p>
  </w:footnote>
  <w:footnote w:type="continuationSeparator" w:id="0">
    <w:p w14:paraId="38638574" w14:textId="77777777" w:rsidR="00A82A18" w:rsidRDefault="00A82A18" w:rsidP="005B78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067808"/>
    <w:multiLevelType w:val="hybridMultilevel"/>
    <w:tmpl w:val="31EED892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336847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1C6"/>
    <w:rsid w:val="000171C6"/>
    <w:rsid w:val="00064FCD"/>
    <w:rsid w:val="000D29E0"/>
    <w:rsid w:val="00102AB3"/>
    <w:rsid w:val="00106F27"/>
    <w:rsid w:val="00123410"/>
    <w:rsid w:val="00165AE4"/>
    <w:rsid w:val="00170001"/>
    <w:rsid w:val="00205086"/>
    <w:rsid w:val="00254FF5"/>
    <w:rsid w:val="0028632C"/>
    <w:rsid w:val="002B3303"/>
    <w:rsid w:val="002D5D50"/>
    <w:rsid w:val="00304033"/>
    <w:rsid w:val="00306539"/>
    <w:rsid w:val="003670D5"/>
    <w:rsid w:val="003804FF"/>
    <w:rsid w:val="003867E2"/>
    <w:rsid w:val="003929ED"/>
    <w:rsid w:val="004340F5"/>
    <w:rsid w:val="00452678"/>
    <w:rsid w:val="00483F5F"/>
    <w:rsid w:val="00535C27"/>
    <w:rsid w:val="005458D5"/>
    <w:rsid w:val="005472FE"/>
    <w:rsid w:val="00567E9E"/>
    <w:rsid w:val="005B1B6C"/>
    <w:rsid w:val="005B2031"/>
    <w:rsid w:val="005B785D"/>
    <w:rsid w:val="005C0108"/>
    <w:rsid w:val="005C09A8"/>
    <w:rsid w:val="005C1F13"/>
    <w:rsid w:val="005F012D"/>
    <w:rsid w:val="0062446F"/>
    <w:rsid w:val="00647C0C"/>
    <w:rsid w:val="00657B6D"/>
    <w:rsid w:val="0071296A"/>
    <w:rsid w:val="007204E6"/>
    <w:rsid w:val="0074092E"/>
    <w:rsid w:val="00764249"/>
    <w:rsid w:val="00784EDC"/>
    <w:rsid w:val="007A5A4D"/>
    <w:rsid w:val="007B37A3"/>
    <w:rsid w:val="00823891"/>
    <w:rsid w:val="00836BF1"/>
    <w:rsid w:val="00855EAB"/>
    <w:rsid w:val="00867170"/>
    <w:rsid w:val="00871304"/>
    <w:rsid w:val="008B54FB"/>
    <w:rsid w:val="008F2BAB"/>
    <w:rsid w:val="00950D4E"/>
    <w:rsid w:val="00967B29"/>
    <w:rsid w:val="009C1DA2"/>
    <w:rsid w:val="009F7EEE"/>
    <w:rsid w:val="00A1105A"/>
    <w:rsid w:val="00A577A1"/>
    <w:rsid w:val="00A82A18"/>
    <w:rsid w:val="00AA27CD"/>
    <w:rsid w:val="00AA6E36"/>
    <w:rsid w:val="00B10201"/>
    <w:rsid w:val="00B37233"/>
    <w:rsid w:val="00B87764"/>
    <w:rsid w:val="00BA55EC"/>
    <w:rsid w:val="00BC279F"/>
    <w:rsid w:val="00BE099A"/>
    <w:rsid w:val="00BE5628"/>
    <w:rsid w:val="00C17331"/>
    <w:rsid w:val="00C17DB3"/>
    <w:rsid w:val="00C43769"/>
    <w:rsid w:val="00C73E78"/>
    <w:rsid w:val="00CA7FA2"/>
    <w:rsid w:val="00CB4A04"/>
    <w:rsid w:val="00CE21D2"/>
    <w:rsid w:val="00D13828"/>
    <w:rsid w:val="00D4223A"/>
    <w:rsid w:val="00D62029"/>
    <w:rsid w:val="00D70496"/>
    <w:rsid w:val="00D72A80"/>
    <w:rsid w:val="00D74A11"/>
    <w:rsid w:val="00D854FA"/>
    <w:rsid w:val="00D92C3A"/>
    <w:rsid w:val="00DD28A6"/>
    <w:rsid w:val="00DF0A6B"/>
    <w:rsid w:val="00E54FF6"/>
    <w:rsid w:val="00E841DD"/>
    <w:rsid w:val="00E9583B"/>
    <w:rsid w:val="00F26FBF"/>
    <w:rsid w:val="00F41C10"/>
    <w:rsid w:val="00F55F31"/>
    <w:rsid w:val="00FA6318"/>
    <w:rsid w:val="00FC7682"/>
    <w:rsid w:val="00FD0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B58ACE"/>
  <w15:chartTrackingRefBased/>
  <w15:docId w15:val="{3B107BD2-2B04-0146-9D11-76867785B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s-E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171C6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0171C6"/>
    <w:pPr>
      <w:spacing w:after="160" w:line="259" w:lineRule="auto"/>
      <w:ind w:left="720"/>
      <w:contextualSpacing/>
    </w:pPr>
    <w:rPr>
      <w:rFonts w:eastAsia="SimSun"/>
      <w:kern w:val="0"/>
      <w:sz w:val="22"/>
      <w:szCs w:val="22"/>
      <w:lang w:val="en-US" w:eastAsia="en-US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304033"/>
    <w:rPr>
      <w:color w:val="808080"/>
    </w:rPr>
  </w:style>
  <w:style w:type="table" w:styleId="TableGrid">
    <w:name w:val="Table Grid"/>
    <w:basedOn w:val="TableNormal"/>
    <w:uiPriority w:val="39"/>
    <w:rsid w:val="00E841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B785D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785D"/>
  </w:style>
  <w:style w:type="character" w:styleId="PageNumber">
    <w:name w:val="page number"/>
    <w:basedOn w:val="DefaultParagraphFont"/>
    <w:uiPriority w:val="99"/>
    <w:semiHidden/>
    <w:unhideWhenUsed/>
    <w:rsid w:val="005B785D"/>
  </w:style>
  <w:style w:type="paragraph" w:customStyle="1" w:styleId="TableParagraph">
    <w:name w:val="Table Paragraph"/>
    <w:basedOn w:val="Normal"/>
    <w:uiPriority w:val="1"/>
    <w:qFormat/>
    <w:rsid w:val="00AA6E36"/>
    <w:pPr>
      <w:widowControl w:val="0"/>
      <w:autoSpaceDE w:val="0"/>
      <w:autoSpaceDN w:val="0"/>
    </w:pPr>
    <w:rPr>
      <w:rFonts w:ascii="Arial MT" w:eastAsia="Arial MT" w:hAnsi="Arial MT" w:cs="Arial MT"/>
      <w:kern w:val="0"/>
      <w:sz w:val="22"/>
      <w:szCs w:val="22"/>
      <w:lang w:val="en-US"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74A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4A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4A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4A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4A1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704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993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4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4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1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2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21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695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095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003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81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086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227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image" Target="media/image5.em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4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image" Target="media/image1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382</Words>
  <Characters>2178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ANIYAZI LINA</dc:creator>
  <cp:keywords/>
  <dc:description/>
  <cp:lastModifiedBy>MADANIYAZI LINA</cp:lastModifiedBy>
  <cp:revision>5</cp:revision>
  <dcterms:created xsi:type="dcterms:W3CDTF">2024-03-08T09:09:00Z</dcterms:created>
  <dcterms:modified xsi:type="dcterms:W3CDTF">2024-03-16T08:17:00Z</dcterms:modified>
</cp:coreProperties>
</file>